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9AC3C" w14:textId="4AB1C679" w:rsidR="00B139D1" w:rsidRPr="00594DB9" w:rsidRDefault="002453D8" w:rsidP="00B139D1">
      <w:pPr>
        <w:pStyle w:val="SMcaption"/>
        <w:rPr>
          <w:iCs/>
          <w:lang w:val="en-AU"/>
        </w:rPr>
      </w:pPr>
      <w:r>
        <w:rPr>
          <w:b/>
          <w:bCs w:val="0"/>
          <w:lang w:val="en-AU"/>
        </w:rPr>
        <w:t xml:space="preserve">S1 </w:t>
      </w:r>
      <w:r w:rsidR="00ED7751" w:rsidRPr="00F93D3F">
        <w:rPr>
          <w:b/>
          <w:bCs w:val="0"/>
          <w:lang w:val="en-AU"/>
        </w:rPr>
        <w:t>Table</w:t>
      </w:r>
      <w:r w:rsidR="00B139D1" w:rsidRPr="00F93D3F">
        <w:rPr>
          <w:b/>
          <w:bCs w:val="0"/>
          <w:lang w:val="en-AU"/>
        </w:rPr>
        <w:t xml:space="preserve"> | </w:t>
      </w:r>
      <w:r w:rsidR="00B139D1" w:rsidRPr="006B0045">
        <w:rPr>
          <w:iCs/>
          <w:lang w:val="en-AU"/>
        </w:rPr>
        <w:t>Bayesian coefficients of the relationship between total reef fish standing biomass (predictor) and productivity (response) from Raja Ampat, Lizard Island and Ha’apai. HPD = high posterior density interval (95%). Estimates and variability are from the compounded chain including 1,000 B</w:t>
      </w:r>
      <w:r w:rsidR="00B139D1" w:rsidRPr="00594DB9">
        <w:rPr>
          <w:iCs/>
          <w:lang w:val="en-AU"/>
        </w:rPr>
        <w:t>ayesian models run using Stan with the NUTS sampler.</w:t>
      </w:r>
      <w:r w:rsidR="001E05FE" w:rsidRPr="001E05FE">
        <w:t xml:space="preserve"> </w:t>
      </w:r>
      <w:r w:rsidR="001E05FE">
        <w:t>Numerical values underlying this figure are provided in ‘</w:t>
      </w:r>
      <w:r w:rsidR="001E05FE" w:rsidRPr="001E05FE">
        <w:t>Morais_et_al_Fig03_FigS2.R</w:t>
      </w:r>
      <w:r w:rsidR="001E05FE">
        <w:t xml:space="preserve">’, available from </w:t>
      </w:r>
      <w:r w:rsidR="001E05FE" w:rsidRPr="001F195A">
        <w:t>https://doi.org/10.5281/zenodo.5540102</w:t>
      </w:r>
      <w:r w:rsidR="001E05FE">
        <w:t>.</w:t>
      </w:r>
    </w:p>
    <w:p w14:paraId="2F114ED8" w14:textId="77777777" w:rsidR="00B139D1" w:rsidRPr="00594DB9" w:rsidRDefault="00B139D1" w:rsidP="00B139D1">
      <w:pPr>
        <w:pStyle w:val="SMcaption"/>
        <w:rPr>
          <w:lang w:val="en-AU"/>
        </w:rPr>
      </w:pPr>
    </w:p>
    <w:tbl>
      <w:tblPr>
        <w:tblW w:w="783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1243"/>
        <w:gridCol w:w="1139"/>
        <w:gridCol w:w="1445"/>
        <w:gridCol w:w="1316"/>
      </w:tblGrid>
      <w:tr w:rsidR="00A21329" w:rsidRPr="00594DB9" w14:paraId="6AF7996D" w14:textId="77777777" w:rsidTr="00274E83">
        <w:trPr>
          <w:trHeight w:val="320"/>
          <w:jc w:val="center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A6E2A" w14:textId="77777777" w:rsidR="00B139D1" w:rsidRPr="00594DB9" w:rsidRDefault="00B139D1" w:rsidP="00A32209">
            <w:pPr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r w:rsidRPr="00594DB9">
              <w:rPr>
                <w:b/>
                <w:bCs/>
                <w:color w:val="000000"/>
                <w:szCs w:val="22"/>
                <w:lang w:eastAsia="en-GB"/>
              </w:rPr>
              <w:t>Term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115DB" w14:textId="77777777" w:rsidR="00B139D1" w:rsidRPr="00594DB9" w:rsidRDefault="00B139D1" w:rsidP="00A32209">
            <w:pPr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r w:rsidRPr="00594DB9">
              <w:rPr>
                <w:b/>
                <w:bCs/>
                <w:color w:val="000000"/>
                <w:szCs w:val="22"/>
                <w:lang w:eastAsia="en-GB"/>
              </w:rPr>
              <w:t>Coefficient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028CF" w14:textId="77777777" w:rsidR="00B139D1" w:rsidRPr="00594DB9" w:rsidRDefault="00B139D1" w:rsidP="00A32209">
            <w:pPr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594DB9">
              <w:rPr>
                <w:b/>
                <w:bCs/>
                <w:color w:val="000000"/>
                <w:szCs w:val="22"/>
                <w:lang w:eastAsia="en-GB"/>
              </w:rPr>
              <w:t>Std.Error</w:t>
            </w:r>
            <w:proofErr w:type="spellEnd"/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A5427" w14:textId="77777777" w:rsidR="00B139D1" w:rsidRPr="00594DB9" w:rsidRDefault="00B139D1" w:rsidP="00A32209">
            <w:pPr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594DB9">
              <w:rPr>
                <w:b/>
                <w:bCs/>
                <w:color w:val="000000"/>
                <w:szCs w:val="22"/>
                <w:lang w:eastAsia="en-GB"/>
              </w:rPr>
              <w:t>HPD.Low</w:t>
            </w:r>
            <w:proofErr w:type="spellEnd"/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B5CE5" w14:textId="77777777" w:rsidR="00B139D1" w:rsidRPr="00594DB9" w:rsidRDefault="00B139D1" w:rsidP="00A32209">
            <w:pPr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594DB9">
              <w:rPr>
                <w:b/>
                <w:bCs/>
                <w:color w:val="000000"/>
                <w:szCs w:val="22"/>
                <w:lang w:eastAsia="en-GB"/>
              </w:rPr>
              <w:t>HPD.High</w:t>
            </w:r>
            <w:proofErr w:type="spellEnd"/>
          </w:p>
        </w:tc>
      </w:tr>
      <w:tr w:rsidR="00A21329" w:rsidRPr="00594DB9" w14:paraId="0FB8FBB6" w14:textId="77777777" w:rsidTr="00274E83">
        <w:trPr>
          <w:trHeight w:val="320"/>
          <w:jc w:val="center"/>
        </w:trPr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5DB71" w14:textId="77777777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Intercept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046CF" w14:textId="286CB0B0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1.</w:t>
            </w:r>
            <w:r w:rsidR="00274E83" w:rsidRPr="00594DB9">
              <w:rPr>
                <w:color w:val="000000"/>
                <w:szCs w:val="22"/>
                <w:lang w:eastAsia="en-GB"/>
              </w:rPr>
              <w:t>4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934FD" w14:textId="496D2B29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274E83" w:rsidRPr="00594DB9">
              <w:rPr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293D1" w14:textId="0B1CDCC9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BB6DA3" w:rsidRPr="00594DB9">
              <w:rPr>
                <w:color w:val="000000"/>
                <w:szCs w:val="22"/>
                <w:lang w:eastAsia="en-GB"/>
              </w:rPr>
              <w:t>9</w:t>
            </w:r>
            <w:r w:rsidR="00BB6DA3">
              <w:rPr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DA4D2" w14:textId="03F41D06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1.</w:t>
            </w:r>
            <w:r w:rsidR="00BB6DA3" w:rsidRPr="00594DB9">
              <w:rPr>
                <w:color w:val="000000"/>
                <w:szCs w:val="22"/>
                <w:lang w:eastAsia="en-GB"/>
              </w:rPr>
              <w:t>9</w:t>
            </w:r>
            <w:r w:rsidR="00BB6DA3">
              <w:rPr>
                <w:color w:val="000000"/>
                <w:szCs w:val="22"/>
                <w:lang w:eastAsia="en-GB"/>
              </w:rPr>
              <w:t>1</w:t>
            </w:r>
          </w:p>
        </w:tc>
      </w:tr>
      <w:tr w:rsidR="00A21329" w:rsidRPr="00594DB9" w14:paraId="0ABFC0DD" w14:textId="77777777" w:rsidTr="00274E83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9D2C7D" w14:textId="77777777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proofErr w:type="gramStart"/>
            <w:r w:rsidRPr="00594DB9">
              <w:rPr>
                <w:color w:val="000000"/>
                <w:szCs w:val="22"/>
                <w:lang w:eastAsia="en-GB"/>
              </w:rPr>
              <w:t>ln(</w:t>
            </w:r>
            <w:proofErr w:type="spellStart"/>
            <w:proofErr w:type="gramEnd"/>
            <w:r w:rsidRPr="00594DB9">
              <w:rPr>
                <w:color w:val="000000"/>
                <w:szCs w:val="22"/>
                <w:lang w:eastAsia="en-GB"/>
              </w:rPr>
              <w:t>Biom</w:t>
            </w:r>
            <w:proofErr w:type="spellEnd"/>
            <w:r w:rsidRPr="00594DB9">
              <w:rPr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16C09A2B" w14:textId="5DD4F79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274E83" w:rsidRPr="00594DB9">
              <w:rPr>
                <w:color w:val="000000"/>
                <w:szCs w:val="22"/>
                <w:lang w:eastAsia="en-GB"/>
              </w:rPr>
              <w:t>7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5E72687" w14:textId="7777777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1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FBE111D" w14:textId="470A2640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BB6DA3" w:rsidRPr="00594DB9">
              <w:rPr>
                <w:color w:val="000000"/>
                <w:szCs w:val="22"/>
                <w:lang w:eastAsia="en-GB"/>
              </w:rPr>
              <w:t>4</w:t>
            </w:r>
            <w:r w:rsidR="00BB6DA3">
              <w:rPr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A359FA" w14:textId="0E274AF8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1.</w:t>
            </w:r>
            <w:r w:rsidR="00274E83" w:rsidRPr="00594DB9">
              <w:rPr>
                <w:color w:val="000000"/>
                <w:szCs w:val="22"/>
                <w:lang w:eastAsia="en-GB"/>
              </w:rPr>
              <w:t>09</w:t>
            </w:r>
          </w:p>
        </w:tc>
      </w:tr>
      <w:tr w:rsidR="00A21329" w:rsidRPr="00594DB9" w14:paraId="49C22409" w14:textId="77777777" w:rsidTr="00274E83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568745" w14:textId="77777777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Locality - Lizard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0790499F" w14:textId="1473CB30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274E83" w:rsidRPr="00594DB9">
              <w:rPr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5650D70" w14:textId="7777777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2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0C14FC3" w14:textId="7777777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1.3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1DD005" w14:textId="6B6A527E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BB6DA3" w:rsidRPr="00594DB9">
              <w:rPr>
                <w:color w:val="000000"/>
                <w:szCs w:val="22"/>
                <w:lang w:eastAsia="en-GB"/>
              </w:rPr>
              <w:t>3</w:t>
            </w:r>
            <w:r w:rsidR="00BB6DA3">
              <w:rPr>
                <w:color w:val="000000"/>
                <w:szCs w:val="22"/>
                <w:lang w:eastAsia="en-GB"/>
              </w:rPr>
              <w:t>2</w:t>
            </w:r>
          </w:p>
        </w:tc>
      </w:tr>
      <w:tr w:rsidR="00A21329" w:rsidRPr="00594DB9" w14:paraId="16D54E12" w14:textId="77777777" w:rsidTr="00274E83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ED4D67" w14:textId="1F84442F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 xml:space="preserve">Locality </w:t>
            </w:r>
            <w:r w:rsidR="00A21329" w:rsidRPr="00594DB9">
              <w:rPr>
                <w:color w:val="000000"/>
                <w:szCs w:val="22"/>
                <w:lang w:eastAsia="en-GB"/>
              </w:rPr>
              <w:t>–</w:t>
            </w:r>
            <w:r w:rsidRPr="00594DB9">
              <w:rPr>
                <w:color w:val="000000"/>
                <w:szCs w:val="22"/>
                <w:lang w:eastAsia="en-GB"/>
              </w:rPr>
              <w:t xml:space="preserve"> Ha</w:t>
            </w:r>
            <w:r w:rsidR="00A21329" w:rsidRPr="00594DB9">
              <w:rPr>
                <w:color w:val="000000"/>
                <w:szCs w:val="22"/>
                <w:lang w:eastAsia="en-GB"/>
              </w:rPr>
              <w:t>’</w:t>
            </w:r>
            <w:r w:rsidRPr="00594DB9">
              <w:rPr>
                <w:color w:val="000000"/>
                <w:szCs w:val="22"/>
                <w:lang w:eastAsia="en-GB"/>
              </w:rPr>
              <w:t>apai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25BF43FB" w14:textId="68EBA588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BB6DA3" w:rsidRPr="00594DB9">
              <w:rPr>
                <w:color w:val="000000"/>
                <w:szCs w:val="22"/>
                <w:lang w:eastAsia="en-GB"/>
              </w:rPr>
              <w:t>9</w:t>
            </w:r>
            <w:r w:rsidR="00BB6DA3">
              <w:rPr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59FCCAD" w14:textId="7777777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2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E7BD02E" w14:textId="5C5AB84F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1.4</w:t>
            </w:r>
            <w:r w:rsidR="00274E83" w:rsidRPr="00594DB9">
              <w:rPr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EE4B8D" w14:textId="51ECDC71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274E83" w:rsidRPr="00594DB9">
              <w:rPr>
                <w:color w:val="000000"/>
                <w:szCs w:val="22"/>
                <w:lang w:eastAsia="en-GB"/>
              </w:rPr>
              <w:t>49</w:t>
            </w:r>
          </w:p>
        </w:tc>
      </w:tr>
      <w:tr w:rsidR="00A21329" w:rsidRPr="00594DB9" w14:paraId="7F93A2DC" w14:textId="77777777" w:rsidTr="00274E83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20C71C" w14:textId="7885EE01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proofErr w:type="gramStart"/>
            <w:r w:rsidRPr="00594DB9">
              <w:rPr>
                <w:color w:val="000000"/>
                <w:szCs w:val="22"/>
                <w:lang w:eastAsia="en-GB"/>
              </w:rPr>
              <w:t>ln(</w:t>
            </w:r>
            <w:proofErr w:type="spellStart"/>
            <w:proofErr w:type="gramEnd"/>
            <w:r w:rsidRPr="00594DB9">
              <w:rPr>
                <w:color w:val="000000"/>
                <w:szCs w:val="22"/>
                <w:lang w:eastAsia="en-GB"/>
              </w:rPr>
              <w:t>Biom</w:t>
            </w:r>
            <w:proofErr w:type="spellEnd"/>
            <w:r w:rsidRPr="00594DB9">
              <w:rPr>
                <w:color w:val="000000"/>
                <w:szCs w:val="22"/>
                <w:lang w:eastAsia="en-GB"/>
              </w:rPr>
              <w:t xml:space="preserve">):Locality </w:t>
            </w:r>
            <w:r w:rsidR="00274E83" w:rsidRPr="00594DB9">
              <w:rPr>
                <w:color w:val="000000"/>
                <w:szCs w:val="22"/>
                <w:lang w:eastAsia="en-GB"/>
              </w:rPr>
              <w:t>–</w:t>
            </w:r>
            <w:r w:rsidRPr="00594DB9">
              <w:rPr>
                <w:color w:val="000000"/>
                <w:szCs w:val="22"/>
                <w:lang w:eastAsia="en-GB"/>
              </w:rPr>
              <w:t xml:space="preserve"> Lizard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48323FC" w14:textId="7C38B0DD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274E83" w:rsidRPr="00594DB9">
              <w:rPr>
                <w:color w:val="000000"/>
                <w:szCs w:val="22"/>
                <w:lang w:eastAsia="en-GB"/>
              </w:rPr>
              <w:t>0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60857D5" w14:textId="73C9FC6A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2</w:t>
            </w:r>
            <w:r w:rsidR="00BB6DA3">
              <w:rPr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91E65B0" w14:textId="25E60F04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274E83" w:rsidRPr="00594DB9">
              <w:rPr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2FEC94" w14:textId="02A56578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274E83" w:rsidRPr="00594DB9">
              <w:rPr>
                <w:color w:val="000000"/>
                <w:szCs w:val="22"/>
                <w:lang w:eastAsia="en-GB"/>
              </w:rPr>
              <w:t>36</w:t>
            </w:r>
          </w:p>
        </w:tc>
      </w:tr>
      <w:tr w:rsidR="00A21329" w:rsidRPr="00594DB9" w14:paraId="3FEAE641" w14:textId="77777777" w:rsidTr="00274E83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DBBB7F" w14:textId="39233E45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proofErr w:type="gramStart"/>
            <w:r w:rsidRPr="00594DB9">
              <w:rPr>
                <w:color w:val="000000"/>
                <w:szCs w:val="22"/>
                <w:lang w:eastAsia="en-GB"/>
              </w:rPr>
              <w:t>ln(</w:t>
            </w:r>
            <w:proofErr w:type="spellStart"/>
            <w:proofErr w:type="gramEnd"/>
            <w:r w:rsidRPr="00594DB9">
              <w:rPr>
                <w:color w:val="000000"/>
                <w:szCs w:val="22"/>
                <w:lang w:eastAsia="en-GB"/>
              </w:rPr>
              <w:t>Biom</w:t>
            </w:r>
            <w:proofErr w:type="spellEnd"/>
            <w:r w:rsidRPr="00594DB9">
              <w:rPr>
                <w:color w:val="000000"/>
                <w:szCs w:val="22"/>
                <w:lang w:eastAsia="en-GB"/>
              </w:rPr>
              <w:t xml:space="preserve">):Locality </w:t>
            </w:r>
            <w:r w:rsidR="00A21329" w:rsidRPr="00594DB9">
              <w:rPr>
                <w:color w:val="000000"/>
                <w:szCs w:val="22"/>
                <w:lang w:eastAsia="en-GB"/>
              </w:rPr>
              <w:t>–</w:t>
            </w:r>
            <w:r w:rsidRPr="00594DB9">
              <w:rPr>
                <w:color w:val="000000"/>
                <w:szCs w:val="22"/>
                <w:lang w:eastAsia="en-GB"/>
              </w:rPr>
              <w:t xml:space="preserve"> Ha</w:t>
            </w:r>
            <w:r w:rsidR="00A21329" w:rsidRPr="00594DB9">
              <w:rPr>
                <w:color w:val="000000"/>
                <w:szCs w:val="22"/>
                <w:lang w:eastAsia="en-GB"/>
              </w:rPr>
              <w:t>’</w:t>
            </w:r>
            <w:r w:rsidRPr="00594DB9">
              <w:rPr>
                <w:color w:val="000000"/>
                <w:szCs w:val="22"/>
                <w:lang w:eastAsia="en-GB"/>
              </w:rPr>
              <w:t>apai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14:paraId="51B4CE6D" w14:textId="6FECAB0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274E83" w:rsidRPr="00594DB9">
              <w:rPr>
                <w:color w:val="000000"/>
                <w:szCs w:val="22"/>
                <w:lang w:eastAsia="en-GB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0601CE4" w14:textId="7777777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1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24122E2" w14:textId="333A32B1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BB6DA3" w:rsidRPr="00594DB9">
              <w:rPr>
                <w:color w:val="000000"/>
                <w:szCs w:val="22"/>
                <w:lang w:eastAsia="en-GB"/>
              </w:rPr>
              <w:t>5</w:t>
            </w:r>
            <w:r w:rsidR="00BB6DA3">
              <w:rPr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E3F997" w14:textId="5AB7736F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BB6DA3" w:rsidRPr="00594DB9">
              <w:rPr>
                <w:color w:val="000000"/>
                <w:szCs w:val="22"/>
                <w:lang w:eastAsia="en-GB"/>
              </w:rPr>
              <w:t>1</w:t>
            </w:r>
            <w:r w:rsidR="00BB6DA3">
              <w:rPr>
                <w:color w:val="000000"/>
                <w:szCs w:val="22"/>
                <w:lang w:eastAsia="en-GB"/>
              </w:rPr>
              <w:t>8</w:t>
            </w:r>
          </w:p>
        </w:tc>
      </w:tr>
    </w:tbl>
    <w:p w14:paraId="319021A2" w14:textId="77777777" w:rsidR="00B139D1" w:rsidRPr="00F93D3F" w:rsidRDefault="00B139D1" w:rsidP="00B139D1">
      <w:pPr>
        <w:pStyle w:val="SMHeading"/>
        <w:rPr>
          <w:lang w:val="en-AU"/>
        </w:rPr>
      </w:pPr>
    </w:p>
    <w:p w14:paraId="01670B6A" w14:textId="1AF17C94" w:rsidR="00B139D1" w:rsidRPr="006B0045" w:rsidRDefault="00B139D1" w:rsidP="00B139D1">
      <w:pPr>
        <w:rPr>
          <w:b/>
          <w:bCs/>
          <w:kern w:val="32"/>
        </w:rPr>
      </w:pPr>
    </w:p>
    <w:sectPr w:rsidR="00B139D1" w:rsidRPr="006B0045" w:rsidSect="00183A11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4803D" w14:textId="77777777" w:rsidR="000A0268" w:rsidRDefault="000A0268" w:rsidP="00032BC9">
      <w:r>
        <w:separator/>
      </w:r>
    </w:p>
  </w:endnote>
  <w:endnote w:type="continuationSeparator" w:id="0">
    <w:p w14:paraId="0A004F54" w14:textId="77777777" w:rsidR="000A0268" w:rsidRDefault="000A0268" w:rsidP="00032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71640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7102F" w14:textId="77777777" w:rsidR="0080592F" w:rsidRDefault="0080592F" w:rsidP="00B31C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348C60" w14:textId="77777777" w:rsidR="0080592F" w:rsidRDefault="0080592F" w:rsidP="00032B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0587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8FAAC1" w14:textId="34315B6B" w:rsidR="0080592F" w:rsidRDefault="0080592F" w:rsidP="00B31C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968EC5" w14:textId="77777777" w:rsidR="0080592F" w:rsidRDefault="0080592F" w:rsidP="00032B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502B6" w14:textId="77777777" w:rsidR="000A0268" w:rsidRDefault="000A0268" w:rsidP="00032BC9">
      <w:r>
        <w:separator/>
      </w:r>
    </w:p>
  </w:footnote>
  <w:footnote w:type="continuationSeparator" w:id="0">
    <w:p w14:paraId="2A71DC30" w14:textId="77777777" w:rsidR="000A0268" w:rsidRDefault="000A0268" w:rsidP="00032B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12C6E"/>
    <w:multiLevelType w:val="hybridMultilevel"/>
    <w:tmpl w:val="5A200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E3855"/>
    <w:multiLevelType w:val="hybridMultilevel"/>
    <w:tmpl w:val="27B47C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80769"/>
    <w:multiLevelType w:val="hybridMultilevel"/>
    <w:tmpl w:val="F80ED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302EDA"/>
    <w:multiLevelType w:val="hybridMultilevel"/>
    <w:tmpl w:val="42FE8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F4690A"/>
    <w:multiLevelType w:val="hybridMultilevel"/>
    <w:tmpl w:val="CFD005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en-CA" w:vendorID="64" w:dllVersion="4096" w:nlCheck="1" w:checkStyle="0"/>
  <w:activeWritingStyle w:appName="MSWord" w:lang="en-AU" w:vendorID="64" w:dllVersion="6" w:nlCheck="1" w:checkStyle="1"/>
  <w:activeWritingStyle w:appName="MSWord" w:lang="en-CA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2B8"/>
    <w:rsid w:val="00000371"/>
    <w:rsid w:val="0000104C"/>
    <w:rsid w:val="00001237"/>
    <w:rsid w:val="00001B8F"/>
    <w:rsid w:val="000020C8"/>
    <w:rsid w:val="000021B6"/>
    <w:rsid w:val="00002777"/>
    <w:rsid w:val="00004FEB"/>
    <w:rsid w:val="000057F1"/>
    <w:rsid w:val="00005D22"/>
    <w:rsid w:val="000063A6"/>
    <w:rsid w:val="000071B3"/>
    <w:rsid w:val="00007DE9"/>
    <w:rsid w:val="000101AB"/>
    <w:rsid w:val="00011B5A"/>
    <w:rsid w:val="0001392A"/>
    <w:rsid w:val="00014B3D"/>
    <w:rsid w:val="00014F75"/>
    <w:rsid w:val="0001524D"/>
    <w:rsid w:val="0001549E"/>
    <w:rsid w:val="00015CCF"/>
    <w:rsid w:val="00016210"/>
    <w:rsid w:val="00016932"/>
    <w:rsid w:val="00016A84"/>
    <w:rsid w:val="00016E48"/>
    <w:rsid w:val="0001797A"/>
    <w:rsid w:val="00020133"/>
    <w:rsid w:val="00020774"/>
    <w:rsid w:val="000207C7"/>
    <w:rsid w:val="00020B6B"/>
    <w:rsid w:val="0002148A"/>
    <w:rsid w:val="00022410"/>
    <w:rsid w:val="0002453F"/>
    <w:rsid w:val="00025060"/>
    <w:rsid w:val="00025284"/>
    <w:rsid w:val="00025469"/>
    <w:rsid w:val="000256E8"/>
    <w:rsid w:val="00025C80"/>
    <w:rsid w:val="00025D61"/>
    <w:rsid w:val="000266CE"/>
    <w:rsid w:val="000270B8"/>
    <w:rsid w:val="00030078"/>
    <w:rsid w:val="0003028F"/>
    <w:rsid w:val="000306FD"/>
    <w:rsid w:val="00030E2A"/>
    <w:rsid w:val="0003146F"/>
    <w:rsid w:val="00032BC9"/>
    <w:rsid w:val="00032EE6"/>
    <w:rsid w:val="00033D25"/>
    <w:rsid w:val="00034ED0"/>
    <w:rsid w:val="000351E0"/>
    <w:rsid w:val="0003565C"/>
    <w:rsid w:val="000358B9"/>
    <w:rsid w:val="00040A8B"/>
    <w:rsid w:val="00040B20"/>
    <w:rsid w:val="00042C0A"/>
    <w:rsid w:val="00043A0A"/>
    <w:rsid w:val="00045163"/>
    <w:rsid w:val="000471E8"/>
    <w:rsid w:val="0004722D"/>
    <w:rsid w:val="00047294"/>
    <w:rsid w:val="00047C66"/>
    <w:rsid w:val="00047C96"/>
    <w:rsid w:val="00050081"/>
    <w:rsid w:val="00052D7C"/>
    <w:rsid w:val="000535D2"/>
    <w:rsid w:val="00053964"/>
    <w:rsid w:val="00054286"/>
    <w:rsid w:val="000551D7"/>
    <w:rsid w:val="000556CC"/>
    <w:rsid w:val="00056628"/>
    <w:rsid w:val="00057E42"/>
    <w:rsid w:val="00061D50"/>
    <w:rsid w:val="00062033"/>
    <w:rsid w:val="000626BD"/>
    <w:rsid w:val="000645F2"/>
    <w:rsid w:val="00066DF2"/>
    <w:rsid w:val="00066F00"/>
    <w:rsid w:val="00066F02"/>
    <w:rsid w:val="00067D5E"/>
    <w:rsid w:val="000712B7"/>
    <w:rsid w:val="00071B6A"/>
    <w:rsid w:val="000739B6"/>
    <w:rsid w:val="00073F9F"/>
    <w:rsid w:val="0007449B"/>
    <w:rsid w:val="000746A7"/>
    <w:rsid w:val="000746D2"/>
    <w:rsid w:val="000749D5"/>
    <w:rsid w:val="00074F34"/>
    <w:rsid w:val="0007610B"/>
    <w:rsid w:val="00076F4F"/>
    <w:rsid w:val="00080376"/>
    <w:rsid w:val="000838F0"/>
    <w:rsid w:val="000839D3"/>
    <w:rsid w:val="00084451"/>
    <w:rsid w:val="00085148"/>
    <w:rsid w:val="0008548C"/>
    <w:rsid w:val="00087A61"/>
    <w:rsid w:val="00087D39"/>
    <w:rsid w:val="000901AA"/>
    <w:rsid w:val="00090286"/>
    <w:rsid w:val="00090EF9"/>
    <w:rsid w:val="0009133D"/>
    <w:rsid w:val="00092600"/>
    <w:rsid w:val="000933D3"/>
    <w:rsid w:val="000935FA"/>
    <w:rsid w:val="00093669"/>
    <w:rsid w:val="0009370E"/>
    <w:rsid w:val="000940E3"/>
    <w:rsid w:val="000941E0"/>
    <w:rsid w:val="0009463A"/>
    <w:rsid w:val="00096649"/>
    <w:rsid w:val="00096792"/>
    <w:rsid w:val="000A0268"/>
    <w:rsid w:val="000A1A79"/>
    <w:rsid w:val="000A1B6F"/>
    <w:rsid w:val="000A270A"/>
    <w:rsid w:val="000A2D35"/>
    <w:rsid w:val="000A3AD0"/>
    <w:rsid w:val="000A4E96"/>
    <w:rsid w:val="000A55FD"/>
    <w:rsid w:val="000A5655"/>
    <w:rsid w:val="000A6BEE"/>
    <w:rsid w:val="000A7880"/>
    <w:rsid w:val="000B1F55"/>
    <w:rsid w:val="000B2B33"/>
    <w:rsid w:val="000B437C"/>
    <w:rsid w:val="000B587C"/>
    <w:rsid w:val="000B5B31"/>
    <w:rsid w:val="000B635A"/>
    <w:rsid w:val="000B68D4"/>
    <w:rsid w:val="000B7497"/>
    <w:rsid w:val="000B7602"/>
    <w:rsid w:val="000B7EFD"/>
    <w:rsid w:val="000C0718"/>
    <w:rsid w:val="000C08BF"/>
    <w:rsid w:val="000C13EB"/>
    <w:rsid w:val="000C2193"/>
    <w:rsid w:val="000C24E1"/>
    <w:rsid w:val="000C30CF"/>
    <w:rsid w:val="000C3440"/>
    <w:rsid w:val="000C3EEF"/>
    <w:rsid w:val="000C5649"/>
    <w:rsid w:val="000C584C"/>
    <w:rsid w:val="000C66C1"/>
    <w:rsid w:val="000C6A95"/>
    <w:rsid w:val="000C6E3F"/>
    <w:rsid w:val="000C734D"/>
    <w:rsid w:val="000C7513"/>
    <w:rsid w:val="000C7997"/>
    <w:rsid w:val="000D0D45"/>
    <w:rsid w:val="000D10A6"/>
    <w:rsid w:val="000D11E5"/>
    <w:rsid w:val="000D1ABD"/>
    <w:rsid w:val="000D2025"/>
    <w:rsid w:val="000D2C76"/>
    <w:rsid w:val="000D33D4"/>
    <w:rsid w:val="000D43D6"/>
    <w:rsid w:val="000D43FA"/>
    <w:rsid w:val="000D4959"/>
    <w:rsid w:val="000D4AD5"/>
    <w:rsid w:val="000D4D2F"/>
    <w:rsid w:val="000D70F9"/>
    <w:rsid w:val="000D7268"/>
    <w:rsid w:val="000E0952"/>
    <w:rsid w:val="000E26C6"/>
    <w:rsid w:val="000E32D1"/>
    <w:rsid w:val="000E535A"/>
    <w:rsid w:val="000E6A59"/>
    <w:rsid w:val="000E6CCD"/>
    <w:rsid w:val="000E6D27"/>
    <w:rsid w:val="000E6EA0"/>
    <w:rsid w:val="000E6EDE"/>
    <w:rsid w:val="000E71C9"/>
    <w:rsid w:val="000E759C"/>
    <w:rsid w:val="000F04AA"/>
    <w:rsid w:val="000F1E04"/>
    <w:rsid w:val="000F29FA"/>
    <w:rsid w:val="000F301F"/>
    <w:rsid w:val="000F3671"/>
    <w:rsid w:val="000F3EC3"/>
    <w:rsid w:val="000F405D"/>
    <w:rsid w:val="000F4817"/>
    <w:rsid w:val="000F4DF4"/>
    <w:rsid w:val="000F529F"/>
    <w:rsid w:val="000F5D43"/>
    <w:rsid w:val="000F6867"/>
    <w:rsid w:val="000F6D70"/>
    <w:rsid w:val="000F7DE2"/>
    <w:rsid w:val="001011AE"/>
    <w:rsid w:val="00101C30"/>
    <w:rsid w:val="00101C43"/>
    <w:rsid w:val="00102E49"/>
    <w:rsid w:val="00102EFA"/>
    <w:rsid w:val="001035DF"/>
    <w:rsid w:val="00103771"/>
    <w:rsid w:val="00103B86"/>
    <w:rsid w:val="001060DD"/>
    <w:rsid w:val="001065F0"/>
    <w:rsid w:val="0010662D"/>
    <w:rsid w:val="00106E41"/>
    <w:rsid w:val="001075F0"/>
    <w:rsid w:val="00107DDE"/>
    <w:rsid w:val="0011111C"/>
    <w:rsid w:val="00111F85"/>
    <w:rsid w:val="00112AF4"/>
    <w:rsid w:val="00113355"/>
    <w:rsid w:val="00113E68"/>
    <w:rsid w:val="00114361"/>
    <w:rsid w:val="0011455F"/>
    <w:rsid w:val="00114B3A"/>
    <w:rsid w:val="00115E5C"/>
    <w:rsid w:val="00116272"/>
    <w:rsid w:val="001166D6"/>
    <w:rsid w:val="001170A8"/>
    <w:rsid w:val="00117690"/>
    <w:rsid w:val="00117D67"/>
    <w:rsid w:val="00120E2B"/>
    <w:rsid w:val="00122471"/>
    <w:rsid w:val="0012366F"/>
    <w:rsid w:val="00124601"/>
    <w:rsid w:val="00124BD3"/>
    <w:rsid w:val="00125202"/>
    <w:rsid w:val="001257CA"/>
    <w:rsid w:val="00125D93"/>
    <w:rsid w:val="00126017"/>
    <w:rsid w:val="0013018F"/>
    <w:rsid w:val="0013097E"/>
    <w:rsid w:val="001309CA"/>
    <w:rsid w:val="00130AC3"/>
    <w:rsid w:val="0013135B"/>
    <w:rsid w:val="00131FF1"/>
    <w:rsid w:val="00132261"/>
    <w:rsid w:val="001329B5"/>
    <w:rsid w:val="00133832"/>
    <w:rsid w:val="00134542"/>
    <w:rsid w:val="0013481C"/>
    <w:rsid w:val="001352A4"/>
    <w:rsid w:val="00135707"/>
    <w:rsid w:val="00136AD0"/>
    <w:rsid w:val="001400DF"/>
    <w:rsid w:val="00140C8A"/>
    <w:rsid w:val="00140E4B"/>
    <w:rsid w:val="00142407"/>
    <w:rsid w:val="00142AB8"/>
    <w:rsid w:val="00142BAD"/>
    <w:rsid w:val="00143551"/>
    <w:rsid w:val="001436B7"/>
    <w:rsid w:val="001443B3"/>
    <w:rsid w:val="001453CC"/>
    <w:rsid w:val="001458D0"/>
    <w:rsid w:val="00146080"/>
    <w:rsid w:val="00147627"/>
    <w:rsid w:val="0014796B"/>
    <w:rsid w:val="00147FE5"/>
    <w:rsid w:val="00150430"/>
    <w:rsid w:val="001516E4"/>
    <w:rsid w:val="001525E4"/>
    <w:rsid w:val="00152B8E"/>
    <w:rsid w:val="0015431C"/>
    <w:rsid w:val="001558B8"/>
    <w:rsid w:val="00156599"/>
    <w:rsid w:val="0015660D"/>
    <w:rsid w:val="001566B5"/>
    <w:rsid w:val="00156BD0"/>
    <w:rsid w:val="00157079"/>
    <w:rsid w:val="0015783F"/>
    <w:rsid w:val="00157E31"/>
    <w:rsid w:val="00161091"/>
    <w:rsid w:val="001611A0"/>
    <w:rsid w:val="00162CCB"/>
    <w:rsid w:val="00162F1D"/>
    <w:rsid w:val="00164CF9"/>
    <w:rsid w:val="0016718C"/>
    <w:rsid w:val="0016742C"/>
    <w:rsid w:val="00167717"/>
    <w:rsid w:val="00170359"/>
    <w:rsid w:val="00170B0A"/>
    <w:rsid w:val="0017105E"/>
    <w:rsid w:val="00173200"/>
    <w:rsid w:val="00174033"/>
    <w:rsid w:val="00174968"/>
    <w:rsid w:val="00175143"/>
    <w:rsid w:val="001764C1"/>
    <w:rsid w:val="001775F9"/>
    <w:rsid w:val="00181CD8"/>
    <w:rsid w:val="0018307A"/>
    <w:rsid w:val="00183A11"/>
    <w:rsid w:val="00186040"/>
    <w:rsid w:val="0018644C"/>
    <w:rsid w:val="001867AB"/>
    <w:rsid w:val="0019017A"/>
    <w:rsid w:val="00190373"/>
    <w:rsid w:val="001907EB"/>
    <w:rsid w:val="00190A43"/>
    <w:rsid w:val="001916F2"/>
    <w:rsid w:val="001918C7"/>
    <w:rsid w:val="001928D1"/>
    <w:rsid w:val="00192FCC"/>
    <w:rsid w:val="001962D8"/>
    <w:rsid w:val="00196947"/>
    <w:rsid w:val="001A0E54"/>
    <w:rsid w:val="001A1B0C"/>
    <w:rsid w:val="001A28FF"/>
    <w:rsid w:val="001A4AD5"/>
    <w:rsid w:val="001A4DD8"/>
    <w:rsid w:val="001A59F9"/>
    <w:rsid w:val="001A5DEE"/>
    <w:rsid w:val="001A6C1C"/>
    <w:rsid w:val="001A78BD"/>
    <w:rsid w:val="001A7AD3"/>
    <w:rsid w:val="001B09D3"/>
    <w:rsid w:val="001B0E87"/>
    <w:rsid w:val="001B0EF0"/>
    <w:rsid w:val="001B200A"/>
    <w:rsid w:val="001B237B"/>
    <w:rsid w:val="001B2CF0"/>
    <w:rsid w:val="001B2CFE"/>
    <w:rsid w:val="001B30FB"/>
    <w:rsid w:val="001B3D65"/>
    <w:rsid w:val="001B3FDF"/>
    <w:rsid w:val="001B44AF"/>
    <w:rsid w:val="001B477C"/>
    <w:rsid w:val="001B49EB"/>
    <w:rsid w:val="001B4B3B"/>
    <w:rsid w:val="001B633F"/>
    <w:rsid w:val="001B6AED"/>
    <w:rsid w:val="001B6F69"/>
    <w:rsid w:val="001B710E"/>
    <w:rsid w:val="001C182C"/>
    <w:rsid w:val="001C1F0B"/>
    <w:rsid w:val="001C25C5"/>
    <w:rsid w:val="001C2D66"/>
    <w:rsid w:val="001C3171"/>
    <w:rsid w:val="001C372B"/>
    <w:rsid w:val="001C406C"/>
    <w:rsid w:val="001C59B9"/>
    <w:rsid w:val="001C5C9E"/>
    <w:rsid w:val="001C5D34"/>
    <w:rsid w:val="001C6443"/>
    <w:rsid w:val="001C6F56"/>
    <w:rsid w:val="001C7E55"/>
    <w:rsid w:val="001D030C"/>
    <w:rsid w:val="001D26AE"/>
    <w:rsid w:val="001D450B"/>
    <w:rsid w:val="001D5516"/>
    <w:rsid w:val="001D62CD"/>
    <w:rsid w:val="001D6976"/>
    <w:rsid w:val="001D70E7"/>
    <w:rsid w:val="001D7A47"/>
    <w:rsid w:val="001D7FBF"/>
    <w:rsid w:val="001E05FE"/>
    <w:rsid w:val="001E0CA6"/>
    <w:rsid w:val="001E125C"/>
    <w:rsid w:val="001E14FF"/>
    <w:rsid w:val="001E15D7"/>
    <w:rsid w:val="001E1CCC"/>
    <w:rsid w:val="001E1EF1"/>
    <w:rsid w:val="001E1F79"/>
    <w:rsid w:val="001E3B7B"/>
    <w:rsid w:val="001E3F70"/>
    <w:rsid w:val="001E4184"/>
    <w:rsid w:val="001E475C"/>
    <w:rsid w:val="001E5B1F"/>
    <w:rsid w:val="001E6D46"/>
    <w:rsid w:val="001E7357"/>
    <w:rsid w:val="001E7793"/>
    <w:rsid w:val="001F0361"/>
    <w:rsid w:val="001F195A"/>
    <w:rsid w:val="001F27C7"/>
    <w:rsid w:val="001F28E9"/>
    <w:rsid w:val="001F2ECC"/>
    <w:rsid w:val="001F5753"/>
    <w:rsid w:val="001F5F12"/>
    <w:rsid w:val="001F680F"/>
    <w:rsid w:val="001F6FA3"/>
    <w:rsid w:val="001F77D2"/>
    <w:rsid w:val="002003F3"/>
    <w:rsid w:val="002005ED"/>
    <w:rsid w:val="00200B7B"/>
    <w:rsid w:val="00201251"/>
    <w:rsid w:val="00201538"/>
    <w:rsid w:val="00201D88"/>
    <w:rsid w:val="002026D3"/>
    <w:rsid w:val="002029E8"/>
    <w:rsid w:val="00204463"/>
    <w:rsid w:val="00205652"/>
    <w:rsid w:val="00205C19"/>
    <w:rsid w:val="00206464"/>
    <w:rsid w:val="00206CC4"/>
    <w:rsid w:val="00210373"/>
    <w:rsid w:val="00210B88"/>
    <w:rsid w:val="00212BD8"/>
    <w:rsid w:val="0021344B"/>
    <w:rsid w:val="00213904"/>
    <w:rsid w:val="00213BBC"/>
    <w:rsid w:val="00213CB8"/>
    <w:rsid w:val="00214CE6"/>
    <w:rsid w:val="002151F0"/>
    <w:rsid w:val="002159B4"/>
    <w:rsid w:val="00215C75"/>
    <w:rsid w:val="00216C78"/>
    <w:rsid w:val="00216CCB"/>
    <w:rsid w:val="00216D00"/>
    <w:rsid w:val="002175FD"/>
    <w:rsid w:val="00217E90"/>
    <w:rsid w:val="002205D6"/>
    <w:rsid w:val="00220D42"/>
    <w:rsid w:val="00220D9F"/>
    <w:rsid w:val="00220FE6"/>
    <w:rsid w:val="00221909"/>
    <w:rsid w:val="00221BDF"/>
    <w:rsid w:val="00223CEC"/>
    <w:rsid w:val="00225031"/>
    <w:rsid w:val="002265B5"/>
    <w:rsid w:val="00226792"/>
    <w:rsid w:val="00226FEE"/>
    <w:rsid w:val="00227173"/>
    <w:rsid w:val="002277BA"/>
    <w:rsid w:val="00227B28"/>
    <w:rsid w:val="0023029A"/>
    <w:rsid w:val="002310F5"/>
    <w:rsid w:val="0023173E"/>
    <w:rsid w:val="00231F7E"/>
    <w:rsid w:val="0023248F"/>
    <w:rsid w:val="002343B9"/>
    <w:rsid w:val="002346F0"/>
    <w:rsid w:val="00234774"/>
    <w:rsid w:val="002347B7"/>
    <w:rsid w:val="002348F5"/>
    <w:rsid w:val="00235BF6"/>
    <w:rsid w:val="00237C68"/>
    <w:rsid w:val="002403AF"/>
    <w:rsid w:val="002418D4"/>
    <w:rsid w:val="00244915"/>
    <w:rsid w:val="00244CF2"/>
    <w:rsid w:val="00245341"/>
    <w:rsid w:val="002453D8"/>
    <w:rsid w:val="00245541"/>
    <w:rsid w:val="0024558F"/>
    <w:rsid w:val="002460BD"/>
    <w:rsid w:val="002465E3"/>
    <w:rsid w:val="00246722"/>
    <w:rsid w:val="002470C3"/>
    <w:rsid w:val="00247A19"/>
    <w:rsid w:val="00247EC2"/>
    <w:rsid w:val="002507FE"/>
    <w:rsid w:val="00250A7E"/>
    <w:rsid w:val="0025142C"/>
    <w:rsid w:val="00251979"/>
    <w:rsid w:val="00251E1F"/>
    <w:rsid w:val="002526D5"/>
    <w:rsid w:val="002526FB"/>
    <w:rsid w:val="002536A6"/>
    <w:rsid w:val="0025397E"/>
    <w:rsid w:val="0025449F"/>
    <w:rsid w:val="00254942"/>
    <w:rsid w:val="00254F90"/>
    <w:rsid w:val="00256DE5"/>
    <w:rsid w:val="00257096"/>
    <w:rsid w:val="002570F3"/>
    <w:rsid w:val="002578FC"/>
    <w:rsid w:val="00257A6A"/>
    <w:rsid w:val="0026045D"/>
    <w:rsid w:val="00260633"/>
    <w:rsid w:val="00260728"/>
    <w:rsid w:val="002610AF"/>
    <w:rsid w:val="002627F3"/>
    <w:rsid w:val="002630A1"/>
    <w:rsid w:val="002633E7"/>
    <w:rsid w:val="00263601"/>
    <w:rsid w:val="002639F9"/>
    <w:rsid w:val="00264994"/>
    <w:rsid w:val="002649BB"/>
    <w:rsid w:val="002651A3"/>
    <w:rsid w:val="00265536"/>
    <w:rsid w:val="0026672C"/>
    <w:rsid w:val="00266BC4"/>
    <w:rsid w:val="00266F7E"/>
    <w:rsid w:val="00270AA7"/>
    <w:rsid w:val="002710D7"/>
    <w:rsid w:val="0027120A"/>
    <w:rsid w:val="00271431"/>
    <w:rsid w:val="00271DD7"/>
    <w:rsid w:val="002723DB"/>
    <w:rsid w:val="00272548"/>
    <w:rsid w:val="00272AFA"/>
    <w:rsid w:val="00272C9B"/>
    <w:rsid w:val="00272DAC"/>
    <w:rsid w:val="00273190"/>
    <w:rsid w:val="0027364F"/>
    <w:rsid w:val="00273AE9"/>
    <w:rsid w:val="00274E83"/>
    <w:rsid w:val="002756CB"/>
    <w:rsid w:val="0027595E"/>
    <w:rsid w:val="00275AA6"/>
    <w:rsid w:val="00276223"/>
    <w:rsid w:val="00277AA3"/>
    <w:rsid w:val="0028014F"/>
    <w:rsid w:val="00282062"/>
    <w:rsid w:val="00282F97"/>
    <w:rsid w:val="002830CD"/>
    <w:rsid w:val="00283B34"/>
    <w:rsid w:val="0028421D"/>
    <w:rsid w:val="00284508"/>
    <w:rsid w:val="002852B5"/>
    <w:rsid w:val="00285711"/>
    <w:rsid w:val="00285B8D"/>
    <w:rsid w:val="0028640F"/>
    <w:rsid w:val="00286BA1"/>
    <w:rsid w:val="00290151"/>
    <w:rsid w:val="002902DF"/>
    <w:rsid w:val="0029091F"/>
    <w:rsid w:val="00290BBB"/>
    <w:rsid w:val="0029139B"/>
    <w:rsid w:val="00291691"/>
    <w:rsid w:val="0029299E"/>
    <w:rsid w:val="00294443"/>
    <w:rsid w:val="00294AED"/>
    <w:rsid w:val="00296747"/>
    <w:rsid w:val="002A032D"/>
    <w:rsid w:val="002A04CC"/>
    <w:rsid w:val="002A0700"/>
    <w:rsid w:val="002A0D96"/>
    <w:rsid w:val="002A23D5"/>
    <w:rsid w:val="002A2E6C"/>
    <w:rsid w:val="002A2FCA"/>
    <w:rsid w:val="002A36F3"/>
    <w:rsid w:val="002A411A"/>
    <w:rsid w:val="002A4910"/>
    <w:rsid w:val="002A4E40"/>
    <w:rsid w:val="002A59BB"/>
    <w:rsid w:val="002A5A6C"/>
    <w:rsid w:val="002A6EF3"/>
    <w:rsid w:val="002A6EF8"/>
    <w:rsid w:val="002B0489"/>
    <w:rsid w:val="002B2259"/>
    <w:rsid w:val="002B2F49"/>
    <w:rsid w:val="002B399B"/>
    <w:rsid w:val="002B4763"/>
    <w:rsid w:val="002B477C"/>
    <w:rsid w:val="002B67D8"/>
    <w:rsid w:val="002C2B9E"/>
    <w:rsid w:val="002C30E4"/>
    <w:rsid w:val="002C32DE"/>
    <w:rsid w:val="002C4EDA"/>
    <w:rsid w:val="002C5109"/>
    <w:rsid w:val="002C512E"/>
    <w:rsid w:val="002C5CC7"/>
    <w:rsid w:val="002C60ED"/>
    <w:rsid w:val="002C62DA"/>
    <w:rsid w:val="002D0EA4"/>
    <w:rsid w:val="002D24D6"/>
    <w:rsid w:val="002D262C"/>
    <w:rsid w:val="002D30B1"/>
    <w:rsid w:val="002D36F0"/>
    <w:rsid w:val="002D4D2D"/>
    <w:rsid w:val="002D51BE"/>
    <w:rsid w:val="002D5944"/>
    <w:rsid w:val="002D670E"/>
    <w:rsid w:val="002D692E"/>
    <w:rsid w:val="002D7972"/>
    <w:rsid w:val="002E1292"/>
    <w:rsid w:val="002E1755"/>
    <w:rsid w:val="002E2184"/>
    <w:rsid w:val="002E255F"/>
    <w:rsid w:val="002E3D85"/>
    <w:rsid w:val="002E3E59"/>
    <w:rsid w:val="002E4BFB"/>
    <w:rsid w:val="002E58CB"/>
    <w:rsid w:val="002E5E83"/>
    <w:rsid w:val="002E64DF"/>
    <w:rsid w:val="002E68B8"/>
    <w:rsid w:val="002F0017"/>
    <w:rsid w:val="002F008C"/>
    <w:rsid w:val="002F07DB"/>
    <w:rsid w:val="002F0D5B"/>
    <w:rsid w:val="002F0F0B"/>
    <w:rsid w:val="002F1608"/>
    <w:rsid w:val="002F1715"/>
    <w:rsid w:val="002F1B45"/>
    <w:rsid w:val="002F3911"/>
    <w:rsid w:val="002F3C66"/>
    <w:rsid w:val="002F3E6E"/>
    <w:rsid w:val="002F430C"/>
    <w:rsid w:val="002F4834"/>
    <w:rsid w:val="002F5229"/>
    <w:rsid w:val="002F61CA"/>
    <w:rsid w:val="002F6922"/>
    <w:rsid w:val="002F7E0A"/>
    <w:rsid w:val="002F7FE6"/>
    <w:rsid w:val="0030024A"/>
    <w:rsid w:val="0030070F"/>
    <w:rsid w:val="003019B7"/>
    <w:rsid w:val="00303008"/>
    <w:rsid w:val="00303A7E"/>
    <w:rsid w:val="0030507B"/>
    <w:rsid w:val="00305286"/>
    <w:rsid w:val="00305553"/>
    <w:rsid w:val="0030674B"/>
    <w:rsid w:val="00307ADD"/>
    <w:rsid w:val="0031058A"/>
    <w:rsid w:val="00310D1F"/>
    <w:rsid w:val="00311A1E"/>
    <w:rsid w:val="00311D21"/>
    <w:rsid w:val="003120CF"/>
    <w:rsid w:val="00312B12"/>
    <w:rsid w:val="003147FA"/>
    <w:rsid w:val="0031628C"/>
    <w:rsid w:val="00316644"/>
    <w:rsid w:val="003168E6"/>
    <w:rsid w:val="00317572"/>
    <w:rsid w:val="00320CE3"/>
    <w:rsid w:val="0032127F"/>
    <w:rsid w:val="003213B9"/>
    <w:rsid w:val="00322758"/>
    <w:rsid w:val="00322FAD"/>
    <w:rsid w:val="0032321F"/>
    <w:rsid w:val="00323C70"/>
    <w:rsid w:val="00325061"/>
    <w:rsid w:val="00325266"/>
    <w:rsid w:val="00325280"/>
    <w:rsid w:val="00325E19"/>
    <w:rsid w:val="00325F28"/>
    <w:rsid w:val="003266BA"/>
    <w:rsid w:val="00326FB7"/>
    <w:rsid w:val="00327053"/>
    <w:rsid w:val="00331739"/>
    <w:rsid w:val="003327DC"/>
    <w:rsid w:val="003336B3"/>
    <w:rsid w:val="00334B07"/>
    <w:rsid w:val="00335C52"/>
    <w:rsid w:val="00337948"/>
    <w:rsid w:val="00337A48"/>
    <w:rsid w:val="0034034E"/>
    <w:rsid w:val="0034190A"/>
    <w:rsid w:val="00343846"/>
    <w:rsid w:val="00344067"/>
    <w:rsid w:val="00344843"/>
    <w:rsid w:val="00345763"/>
    <w:rsid w:val="0034759A"/>
    <w:rsid w:val="00347907"/>
    <w:rsid w:val="003503D0"/>
    <w:rsid w:val="00350867"/>
    <w:rsid w:val="00350FF9"/>
    <w:rsid w:val="003510A4"/>
    <w:rsid w:val="00353D0B"/>
    <w:rsid w:val="00354148"/>
    <w:rsid w:val="00354211"/>
    <w:rsid w:val="0035462C"/>
    <w:rsid w:val="00354C9A"/>
    <w:rsid w:val="00355174"/>
    <w:rsid w:val="00355A2E"/>
    <w:rsid w:val="00355ABE"/>
    <w:rsid w:val="003560B2"/>
    <w:rsid w:val="0035624E"/>
    <w:rsid w:val="00356766"/>
    <w:rsid w:val="00356950"/>
    <w:rsid w:val="003574C2"/>
    <w:rsid w:val="00357977"/>
    <w:rsid w:val="00357A11"/>
    <w:rsid w:val="003606E4"/>
    <w:rsid w:val="00360EA1"/>
    <w:rsid w:val="00360EAB"/>
    <w:rsid w:val="003610CF"/>
    <w:rsid w:val="0036189F"/>
    <w:rsid w:val="00361995"/>
    <w:rsid w:val="00361D12"/>
    <w:rsid w:val="00361F27"/>
    <w:rsid w:val="003623BB"/>
    <w:rsid w:val="00362F29"/>
    <w:rsid w:val="00363000"/>
    <w:rsid w:val="003632D2"/>
    <w:rsid w:val="003639AB"/>
    <w:rsid w:val="003650BD"/>
    <w:rsid w:val="0036603D"/>
    <w:rsid w:val="0036729B"/>
    <w:rsid w:val="00367E3F"/>
    <w:rsid w:val="0037023F"/>
    <w:rsid w:val="00370354"/>
    <w:rsid w:val="003706F4"/>
    <w:rsid w:val="0037117B"/>
    <w:rsid w:val="003716D7"/>
    <w:rsid w:val="00371EC3"/>
    <w:rsid w:val="00372519"/>
    <w:rsid w:val="00372935"/>
    <w:rsid w:val="00373514"/>
    <w:rsid w:val="003739C4"/>
    <w:rsid w:val="00373E2A"/>
    <w:rsid w:val="00373F36"/>
    <w:rsid w:val="00374633"/>
    <w:rsid w:val="00374C04"/>
    <w:rsid w:val="00374CA5"/>
    <w:rsid w:val="0037585A"/>
    <w:rsid w:val="0037607C"/>
    <w:rsid w:val="00377E52"/>
    <w:rsid w:val="00380AA0"/>
    <w:rsid w:val="00381523"/>
    <w:rsid w:val="00381884"/>
    <w:rsid w:val="00381E72"/>
    <w:rsid w:val="00381EBE"/>
    <w:rsid w:val="00383358"/>
    <w:rsid w:val="003845FB"/>
    <w:rsid w:val="00385A17"/>
    <w:rsid w:val="00385E9A"/>
    <w:rsid w:val="00386B8A"/>
    <w:rsid w:val="00387503"/>
    <w:rsid w:val="00391796"/>
    <w:rsid w:val="00391ACF"/>
    <w:rsid w:val="00391F8D"/>
    <w:rsid w:val="003922FC"/>
    <w:rsid w:val="0039279B"/>
    <w:rsid w:val="00393279"/>
    <w:rsid w:val="00393510"/>
    <w:rsid w:val="00393F65"/>
    <w:rsid w:val="00395420"/>
    <w:rsid w:val="003970E9"/>
    <w:rsid w:val="00397657"/>
    <w:rsid w:val="003976FE"/>
    <w:rsid w:val="003A073D"/>
    <w:rsid w:val="003A07AD"/>
    <w:rsid w:val="003A149A"/>
    <w:rsid w:val="003A1C6C"/>
    <w:rsid w:val="003A2056"/>
    <w:rsid w:val="003A26A1"/>
    <w:rsid w:val="003A31F2"/>
    <w:rsid w:val="003A3258"/>
    <w:rsid w:val="003A3476"/>
    <w:rsid w:val="003A381D"/>
    <w:rsid w:val="003A3AFD"/>
    <w:rsid w:val="003A51D2"/>
    <w:rsid w:val="003A54F7"/>
    <w:rsid w:val="003A577E"/>
    <w:rsid w:val="003A5C35"/>
    <w:rsid w:val="003A5D06"/>
    <w:rsid w:val="003A672E"/>
    <w:rsid w:val="003A693E"/>
    <w:rsid w:val="003A72A1"/>
    <w:rsid w:val="003B040A"/>
    <w:rsid w:val="003B07EC"/>
    <w:rsid w:val="003B087E"/>
    <w:rsid w:val="003B0AB1"/>
    <w:rsid w:val="003B0C3C"/>
    <w:rsid w:val="003B0C64"/>
    <w:rsid w:val="003B1014"/>
    <w:rsid w:val="003B1CAC"/>
    <w:rsid w:val="003B2002"/>
    <w:rsid w:val="003B236E"/>
    <w:rsid w:val="003B239D"/>
    <w:rsid w:val="003B23FB"/>
    <w:rsid w:val="003B27A2"/>
    <w:rsid w:val="003B2B1F"/>
    <w:rsid w:val="003B4985"/>
    <w:rsid w:val="003B4C83"/>
    <w:rsid w:val="003B5B0E"/>
    <w:rsid w:val="003B6279"/>
    <w:rsid w:val="003B687C"/>
    <w:rsid w:val="003B68E0"/>
    <w:rsid w:val="003C007A"/>
    <w:rsid w:val="003C0F17"/>
    <w:rsid w:val="003C1904"/>
    <w:rsid w:val="003C1931"/>
    <w:rsid w:val="003C3D4B"/>
    <w:rsid w:val="003C4129"/>
    <w:rsid w:val="003C41AC"/>
    <w:rsid w:val="003C4282"/>
    <w:rsid w:val="003C454F"/>
    <w:rsid w:val="003C5948"/>
    <w:rsid w:val="003C6724"/>
    <w:rsid w:val="003C6C41"/>
    <w:rsid w:val="003C757D"/>
    <w:rsid w:val="003C7E25"/>
    <w:rsid w:val="003D017D"/>
    <w:rsid w:val="003D15DB"/>
    <w:rsid w:val="003D1CD7"/>
    <w:rsid w:val="003D2367"/>
    <w:rsid w:val="003D28A8"/>
    <w:rsid w:val="003D2C07"/>
    <w:rsid w:val="003D4B76"/>
    <w:rsid w:val="003D4E93"/>
    <w:rsid w:val="003D552F"/>
    <w:rsid w:val="003D6B1D"/>
    <w:rsid w:val="003D7112"/>
    <w:rsid w:val="003D71C0"/>
    <w:rsid w:val="003D7240"/>
    <w:rsid w:val="003E0234"/>
    <w:rsid w:val="003E0635"/>
    <w:rsid w:val="003E101E"/>
    <w:rsid w:val="003E1D5F"/>
    <w:rsid w:val="003E22C3"/>
    <w:rsid w:val="003E2AD4"/>
    <w:rsid w:val="003E3787"/>
    <w:rsid w:val="003E418A"/>
    <w:rsid w:val="003E47E7"/>
    <w:rsid w:val="003E4B2C"/>
    <w:rsid w:val="003E4E66"/>
    <w:rsid w:val="003E50CC"/>
    <w:rsid w:val="003E549B"/>
    <w:rsid w:val="003E6681"/>
    <w:rsid w:val="003E6C2C"/>
    <w:rsid w:val="003E6DBE"/>
    <w:rsid w:val="003E6E33"/>
    <w:rsid w:val="003E77B0"/>
    <w:rsid w:val="003F05B1"/>
    <w:rsid w:val="003F1F1F"/>
    <w:rsid w:val="003F36F8"/>
    <w:rsid w:val="003F3CE4"/>
    <w:rsid w:val="003F42DA"/>
    <w:rsid w:val="003F440C"/>
    <w:rsid w:val="003F51CF"/>
    <w:rsid w:val="003F56DD"/>
    <w:rsid w:val="003F6A75"/>
    <w:rsid w:val="003F6BE5"/>
    <w:rsid w:val="003F6C0D"/>
    <w:rsid w:val="003F75A4"/>
    <w:rsid w:val="003F7BB3"/>
    <w:rsid w:val="0040142F"/>
    <w:rsid w:val="00402340"/>
    <w:rsid w:val="00402D35"/>
    <w:rsid w:val="00403974"/>
    <w:rsid w:val="00404575"/>
    <w:rsid w:val="00404740"/>
    <w:rsid w:val="004050D0"/>
    <w:rsid w:val="004058D7"/>
    <w:rsid w:val="00410988"/>
    <w:rsid w:val="00415477"/>
    <w:rsid w:val="00415FD6"/>
    <w:rsid w:val="0041600A"/>
    <w:rsid w:val="00416340"/>
    <w:rsid w:val="004202F1"/>
    <w:rsid w:val="0042155B"/>
    <w:rsid w:val="00421896"/>
    <w:rsid w:val="00421D5A"/>
    <w:rsid w:val="0042201A"/>
    <w:rsid w:val="00422B46"/>
    <w:rsid w:val="0042345C"/>
    <w:rsid w:val="0042384A"/>
    <w:rsid w:val="00423FF6"/>
    <w:rsid w:val="00424F42"/>
    <w:rsid w:val="00425C98"/>
    <w:rsid w:val="00426EDA"/>
    <w:rsid w:val="004278A1"/>
    <w:rsid w:val="004278F8"/>
    <w:rsid w:val="00427DC7"/>
    <w:rsid w:val="004302A3"/>
    <w:rsid w:val="004307AD"/>
    <w:rsid w:val="00430859"/>
    <w:rsid w:val="00430C7E"/>
    <w:rsid w:val="0043136A"/>
    <w:rsid w:val="00431A2D"/>
    <w:rsid w:val="00433B00"/>
    <w:rsid w:val="00433D12"/>
    <w:rsid w:val="0043434D"/>
    <w:rsid w:val="0043492B"/>
    <w:rsid w:val="0043534A"/>
    <w:rsid w:val="00435641"/>
    <w:rsid w:val="00435CB1"/>
    <w:rsid w:val="004367FE"/>
    <w:rsid w:val="00436901"/>
    <w:rsid w:val="00437DF8"/>
    <w:rsid w:val="00441F22"/>
    <w:rsid w:val="00443908"/>
    <w:rsid w:val="00443D5C"/>
    <w:rsid w:val="00444347"/>
    <w:rsid w:val="004453A8"/>
    <w:rsid w:val="0044555F"/>
    <w:rsid w:val="00446839"/>
    <w:rsid w:val="00447871"/>
    <w:rsid w:val="0045065D"/>
    <w:rsid w:val="00450827"/>
    <w:rsid w:val="0045099D"/>
    <w:rsid w:val="00450F86"/>
    <w:rsid w:val="00451F04"/>
    <w:rsid w:val="00453A13"/>
    <w:rsid w:val="00455AB9"/>
    <w:rsid w:val="0045610A"/>
    <w:rsid w:val="004568D6"/>
    <w:rsid w:val="00456DEA"/>
    <w:rsid w:val="00457173"/>
    <w:rsid w:val="00457618"/>
    <w:rsid w:val="00460B28"/>
    <w:rsid w:val="00461D61"/>
    <w:rsid w:val="00463229"/>
    <w:rsid w:val="00463A8F"/>
    <w:rsid w:val="00464A64"/>
    <w:rsid w:val="00464C75"/>
    <w:rsid w:val="00464F0E"/>
    <w:rsid w:val="00466471"/>
    <w:rsid w:val="00466CA1"/>
    <w:rsid w:val="00467315"/>
    <w:rsid w:val="0046771E"/>
    <w:rsid w:val="00467DEA"/>
    <w:rsid w:val="00470869"/>
    <w:rsid w:val="00471495"/>
    <w:rsid w:val="0047293A"/>
    <w:rsid w:val="00472DAF"/>
    <w:rsid w:val="00473FC7"/>
    <w:rsid w:val="004762A2"/>
    <w:rsid w:val="004765F5"/>
    <w:rsid w:val="004777A8"/>
    <w:rsid w:val="0047784F"/>
    <w:rsid w:val="00481558"/>
    <w:rsid w:val="00482BF1"/>
    <w:rsid w:val="00483566"/>
    <w:rsid w:val="004844E8"/>
    <w:rsid w:val="00484556"/>
    <w:rsid w:val="00484FF6"/>
    <w:rsid w:val="004875BE"/>
    <w:rsid w:val="00487727"/>
    <w:rsid w:val="00487FAA"/>
    <w:rsid w:val="004907A5"/>
    <w:rsid w:val="00490A9B"/>
    <w:rsid w:val="00490DA9"/>
    <w:rsid w:val="00491789"/>
    <w:rsid w:val="00491A70"/>
    <w:rsid w:val="00492709"/>
    <w:rsid w:val="00494CDC"/>
    <w:rsid w:val="00496481"/>
    <w:rsid w:val="004964C0"/>
    <w:rsid w:val="00497E6D"/>
    <w:rsid w:val="004A0A00"/>
    <w:rsid w:val="004A1C88"/>
    <w:rsid w:val="004A1F90"/>
    <w:rsid w:val="004A3C28"/>
    <w:rsid w:val="004A40F4"/>
    <w:rsid w:val="004A4120"/>
    <w:rsid w:val="004A4882"/>
    <w:rsid w:val="004A55E7"/>
    <w:rsid w:val="004A578B"/>
    <w:rsid w:val="004A5793"/>
    <w:rsid w:val="004A5E8E"/>
    <w:rsid w:val="004B158A"/>
    <w:rsid w:val="004B23B5"/>
    <w:rsid w:val="004B23D8"/>
    <w:rsid w:val="004B2B5F"/>
    <w:rsid w:val="004B3C14"/>
    <w:rsid w:val="004B3E66"/>
    <w:rsid w:val="004B442B"/>
    <w:rsid w:val="004B4E4A"/>
    <w:rsid w:val="004B665A"/>
    <w:rsid w:val="004C03E4"/>
    <w:rsid w:val="004C1013"/>
    <w:rsid w:val="004C416C"/>
    <w:rsid w:val="004C4A2A"/>
    <w:rsid w:val="004C4E9E"/>
    <w:rsid w:val="004C5E03"/>
    <w:rsid w:val="004C5EEA"/>
    <w:rsid w:val="004D0F22"/>
    <w:rsid w:val="004D2665"/>
    <w:rsid w:val="004D2CF9"/>
    <w:rsid w:val="004D2EAB"/>
    <w:rsid w:val="004D3324"/>
    <w:rsid w:val="004D3EED"/>
    <w:rsid w:val="004D447C"/>
    <w:rsid w:val="004D50C6"/>
    <w:rsid w:val="004E0054"/>
    <w:rsid w:val="004E072D"/>
    <w:rsid w:val="004E0B92"/>
    <w:rsid w:val="004E3E98"/>
    <w:rsid w:val="004E6C3D"/>
    <w:rsid w:val="004E6ED1"/>
    <w:rsid w:val="004E75B3"/>
    <w:rsid w:val="004E7C3D"/>
    <w:rsid w:val="004E7EAB"/>
    <w:rsid w:val="004E7F8E"/>
    <w:rsid w:val="004F08A1"/>
    <w:rsid w:val="004F107C"/>
    <w:rsid w:val="004F18EA"/>
    <w:rsid w:val="004F220B"/>
    <w:rsid w:val="004F37FC"/>
    <w:rsid w:val="004F4B82"/>
    <w:rsid w:val="004F51C9"/>
    <w:rsid w:val="004F5599"/>
    <w:rsid w:val="004F6088"/>
    <w:rsid w:val="004F6AFE"/>
    <w:rsid w:val="004F78D8"/>
    <w:rsid w:val="005035A8"/>
    <w:rsid w:val="005036B0"/>
    <w:rsid w:val="00503F7F"/>
    <w:rsid w:val="005041DF"/>
    <w:rsid w:val="0050595A"/>
    <w:rsid w:val="00505D18"/>
    <w:rsid w:val="00505D2C"/>
    <w:rsid w:val="00505FB1"/>
    <w:rsid w:val="00506950"/>
    <w:rsid w:val="00507A0A"/>
    <w:rsid w:val="00507B01"/>
    <w:rsid w:val="00510D30"/>
    <w:rsid w:val="00512012"/>
    <w:rsid w:val="005124B2"/>
    <w:rsid w:val="00512C18"/>
    <w:rsid w:val="00512CC2"/>
    <w:rsid w:val="00513B5E"/>
    <w:rsid w:val="00513EC2"/>
    <w:rsid w:val="005143DD"/>
    <w:rsid w:val="00514CEA"/>
    <w:rsid w:val="00514EFF"/>
    <w:rsid w:val="005161B4"/>
    <w:rsid w:val="00516A93"/>
    <w:rsid w:val="00520A9B"/>
    <w:rsid w:val="0052212F"/>
    <w:rsid w:val="00522447"/>
    <w:rsid w:val="005237B1"/>
    <w:rsid w:val="0052571B"/>
    <w:rsid w:val="00526DA4"/>
    <w:rsid w:val="005270B7"/>
    <w:rsid w:val="00527C51"/>
    <w:rsid w:val="0053024A"/>
    <w:rsid w:val="00530AE4"/>
    <w:rsid w:val="00531D76"/>
    <w:rsid w:val="005348A7"/>
    <w:rsid w:val="00534B1F"/>
    <w:rsid w:val="0053534B"/>
    <w:rsid w:val="005364F0"/>
    <w:rsid w:val="00537A91"/>
    <w:rsid w:val="0054038E"/>
    <w:rsid w:val="005408F8"/>
    <w:rsid w:val="00540A26"/>
    <w:rsid w:val="0054108A"/>
    <w:rsid w:val="005417AB"/>
    <w:rsid w:val="00542763"/>
    <w:rsid w:val="00542F0B"/>
    <w:rsid w:val="00543E0F"/>
    <w:rsid w:val="00543F26"/>
    <w:rsid w:val="00545F7E"/>
    <w:rsid w:val="00547535"/>
    <w:rsid w:val="00550EE0"/>
    <w:rsid w:val="00551160"/>
    <w:rsid w:val="00551586"/>
    <w:rsid w:val="00551C28"/>
    <w:rsid w:val="00551EF4"/>
    <w:rsid w:val="00552D9F"/>
    <w:rsid w:val="00555290"/>
    <w:rsid w:val="00555BC6"/>
    <w:rsid w:val="005564F9"/>
    <w:rsid w:val="005567B6"/>
    <w:rsid w:val="00556A11"/>
    <w:rsid w:val="005602BB"/>
    <w:rsid w:val="00560429"/>
    <w:rsid w:val="00560901"/>
    <w:rsid w:val="00562199"/>
    <w:rsid w:val="0056247F"/>
    <w:rsid w:val="00563A4E"/>
    <w:rsid w:val="0056498F"/>
    <w:rsid w:val="00564C34"/>
    <w:rsid w:val="00566655"/>
    <w:rsid w:val="0056669C"/>
    <w:rsid w:val="00570718"/>
    <w:rsid w:val="00570869"/>
    <w:rsid w:val="00570BA0"/>
    <w:rsid w:val="00570EED"/>
    <w:rsid w:val="00570F6F"/>
    <w:rsid w:val="00571D52"/>
    <w:rsid w:val="00572769"/>
    <w:rsid w:val="00572A6A"/>
    <w:rsid w:val="00573206"/>
    <w:rsid w:val="00573879"/>
    <w:rsid w:val="005758D5"/>
    <w:rsid w:val="005765CC"/>
    <w:rsid w:val="00577537"/>
    <w:rsid w:val="0058089A"/>
    <w:rsid w:val="005815DE"/>
    <w:rsid w:val="00581BA4"/>
    <w:rsid w:val="00582387"/>
    <w:rsid w:val="0058371F"/>
    <w:rsid w:val="005838EF"/>
    <w:rsid w:val="00586264"/>
    <w:rsid w:val="0058629C"/>
    <w:rsid w:val="0058697E"/>
    <w:rsid w:val="00586B8B"/>
    <w:rsid w:val="00586EBE"/>
    <w:rsid w:val="00587E29"/>
    <w:rsid w:val="00590890"/>
    <w:rsid w:val="00590B4B"/>
    <w:rsid w:val="00590F7E"/>
    <w:rsid w:val="00591B06"/>
    <w:rsid w:val="00591BAD"/>
    <w:rsid w:val="00593E55"/>
    <w:rsid w:val="005947C2"/>
    <w:rsid w:val="00594DB9"/>
    <w:rsid w:val="005951B0"/>
    <w:rsid w:val="00596238"/>
    <w:rsid w:val="00596B98"/>
    <w:rsid w:val="005974A0"/>
    <w:rsid w:val="00597D53"/>
    <w:rsid w:val="005A1E3E"/>
    <w:rsid w:val="005A2142"/>
    <w:rsid w:val="005A26D4"/>
    <w:rsid w:val="005A2B71"/>
    <w:rsid w:val="005A2E87"/>
    <w:rsid w:val="005A3193"/>
    <w:rsid w:val="005A332B"/>
    <w:rsid w:val="005A3BD9"/>
    <w:rsid w:val="005A45A7"/>
    <w:rsid w:val="005A4B84"/>
    <w:rsid w:val="005A61CF"/>
    <w:rsid w:val="005A6310"/>
    <w:rsid w:val="005A6EB1"/>
    <w:rsid w:val="005B003C"/>
    <w:rsid w:val="005B0892"/>
    <w:rsid w:val="005B2333"/>
    <w:rsid w:val="005B2644"/>
    <w:rsid w:val="005B306B"/>
    <w:rsid w:val="005B3480"/>
    <w:rsid w:val="005B3AE1"/>
    <w:rsid w:val="005B3B65"/>
    <w:rsid w:val="005B45BB"/>
    <w:rsid w:val="005B50A6"/>
    <w:rsid w:val="005B50BA"/>
    <w:rsid w:val="005B57FC"/>
    <w:rsid w:val="005B5897"/>
    <w:rsid w:val="005B58C7"/>
    <w:rsid w:val="005B5936"/>
    <w:rsid w:val="005B62E6"/>
    <w:rsid w:val="005B6356"/>
    <w:rsid w:val="005B7327"/>
    <w:rsid w:val="005B7670"/>
    <w:rsid w:val="005B780F"/>
    <w:rsid w:val="005B7BFB"/>
    <w:rsid w:val="005C06DB"/>
    <w:rsid w:val="005C0779"/>
    <w:rsid w:val="005C0FE1"/>
    <w:rsid w:val="005C122E"/>
    <w:rsid w:val="005C2C57"/>
    <w:rsid w:val="005C3AB5"/>
    <w:rsid w:val="005C4E8D"/>
    <w:rsid w:val="005C6A8E"/>
    <w:rsid w:val="005C6F0C"/>
    <w:rsid w:val="005C6F1B"/>
    <w:rsid w:val="005C7D46"/>
    <w:rsid w:val="005D0609"/>
    <w:rsid w:val="005D0D36"/>
    <w:rsid w:val="005D1117"/>
    <w:rsid w:val="005D4762"/>
    <w:rsid w:val="005D502B"/>
    <w:rsid w:val="005D5477"/>
    <w:rsid w:val="005D58AE"/>
    <w:rsid w:val="005D5EC9"/>
    <w:rsid w:val="005D5FD9"/>
    <w:rsid w:val="005D6410"/>
    <w:rsid w:val="005D6B10"/>
    <w:rsid w:val="005D6C0E"/>
    <w:rsid w:val="005D7AEF"/>
    <w:rsid w:val="005E01BC"/>
    <w:rsid w:val="005E0545"/>
    <w:rsid w:val="005E0CA5"/>
    <w:rsid w:val="005E11DA"/>
    <w:rsid w:val="005E1B75"/>
    <w:rsid w:val="005E26EA"/>
    <w:rsid w:val="005E32B5"/>
    <w:rsid w:val="005E32E6"/>
    <w:rsid w:val="005E4115"/>
    <w:rsid w:val="005E5109"/>
    <w:rsid w:val="005E53B3"/>
    <w:rsid w:val="005E5BBD"/>
    <w:rsid w:val="005E6070"/>
    <w:rsid w:val="005E6458"/>
    <w:rsid w:val="005E6EB4"/>
    <w:rsid w:val="005E75A8"/>
    <w:rsid w:val="005F091F"/>
    <w:rsid w:val="005F0BA5"/>
    <w:rsid w:val="005F12CA"/>
    <w:rsid w:val="005F1349"/>
    <w:rsid w:val="005F27E8"/>
    <w:rsid w:val="005F4C68"/>
    <w:rsid w:val="005F58D3"/>
    <w:rsid w:val="005F6BD7"/>
    <w:rsid w:val="005F7699"/>
    <w:rsid w:val="0060017B"/>
    <w:rsid w:val="00600F5D"/>
    <w:rsid w:val="00601677"/>
    <w:rsid w:val="00601BC9"/>
    <w:rsid w:val="00601D37"/>
    <w:rsid w:val="00602062"/>
    <w:rsid w:val="0060252A"/>
    <w:rsid w:val="00603490"/>
    <w:rsid w:val="00603970"/>
    <w:rsid w:val="00603FBD"/>
    <w:rsid w:val="006047B7"/>
    <w:rsid w:val="00606E56"/>
    <w:rsid w:val="0060759B"/>
    <w:rsid w:val="00607DD0"/>
    <w:rsid w:val="00610294"/>
    <w:rsid w:val="00610982"/>
    <w:rsid w:val="0061123D"/>
    <w:rsid w:val="00611670"/>
    <w:rsid w:val="00611EBA"/>
    <w:rsid w:val="00614B45"/>
    <w:rsid w:val="00614C45"/>
    <w:rsid w:val="006151ED"/>
    <w:rsid w:val="006160C2"/>
    <w:rsid w:val="0062043B"/>
    <w:rsid w:val="0062276C"/>
    <w:rsid w:val="00622EC7"/>
    <w:rsid w:val="00623115"/>
    <w:rsid w:val="006233E6"/>
    <w:rsid w:val="00623DDC"/>
    <w:rsid w:val="006240F7"/>
    <w:rsid w:val="00624884"/>
    <w:rsid w:val="00625594"/>
    <w:rsid w:val="0062616E"/>
    <w:rsid w:val="00626FE1"/>
    <w:rsid w:val="00627CC8"/>
    <w:rsid w:val="00627F6E"/>
    <w:rsid w:val="006314EE"/>
    <w:rsid w:val="00631B85"/>
    <w:rsid w:val="00632135"/>
    <w:rsid w:val="0063286A"/>
    <w:rsid w:val="00633108"/>
    <w:rsid w:val="00633F4A"/>
    <w:rsid w:val="00634E79"/>
    <w:rsid w:val="006366CC"/>
    <w:rsid w:val="00636706"/>
    <w:rsid w:val="00636E34"/>
    <w:rsid w:val="00637EA7"/>
    <w:rsid w:val="006417D7"/>
    <w:rsid w:val="00641C6F"/>
    <w:rsid w:val="00641CCD"/>
    <w:rsid w:val="00642156"/>
    <w:rsid w:val="00642211"/>
    <w:rsid w:val="0064494D"/>
    <w:rsid w:val="006463CE"/>
    <w:rsid w:val="006467B9"/>
    <w:rsid w:val="006475A9"/>
    <w:rsid w:val="00651F1F"/>
    <w:rsid w:val="0065213D"/>
    <w:rsid w:val="006525E6"/>
    <w:rsid w:val="006542CA"/>
    <w:rsid w:val="0065484B"/>
    <w:rsid w:val="00654EBA"/>
    <w:rsid w:val="00656228"/>
    <w:rsid w:val="006564DD"/>
    <w:rsid w:val="006576DD"/>
    <w:rsid w:val="00660313"/>
    <w:rsid w:val="0066041C"/>
    <w:rsid w:val="00660E28"/>
    <w:rsid w:val="00660F6A"/>
    <w:rsid w:val="00660FDF"/>
    <w:rsid w:val="0066218A"/>
    <w:rsid w:val="006622B9"/>
    <w:rsid w:val="00663B82"/>
    <w:rsid w:val="00663DE5"/>
    <w:rsid w:val="00665590"/>
    <w:rsid w:val="0066678E"/>
    <w:rsid w:val="00666E62"/>
    <w:rsid w:val="00667949"/>
    <w:rsid w:val="00667E98"/>
    <w:rsid w:val="006703B6"/>
    <w:rsid w:val="00670C8D"/>
    <w:rsid w:val="00671240"/>
    <w:rsid w:val="0067133D"/>
    <w:rsid w:val="0067144D"/>
    <w:rsid w:val="00671816"/>
    <w:rsid w:val="006718AF"/>
    <w:rsid w:val="00671BF7"/>
    <w:rsid w:val="00671C57"/>
    <w:rsid w:val="00671DC6"/>
    <w:rsid w:val="00672277"/>
    <w:rsid w:val="006722AF"/>
    <w:rsid w:val="00672D7A"/>
    <w:rsid w:val="006731DA"/>
    <w:rsid w:val="006736FC"/>
    <w:rsid w:val="00673C74"/>
    <w:rsid w:val="0067545C"/>
    <w:rsid w:val="0067604F"/>
    <w:rsid w:val="00677196"/>
    <w:rsid w:val="006809AB"/>
    <w:rsid w:val="0068137C"/>
    <w:rsid w:val="00681C3C"/>
    <w:rsid w:val="00682093"/>
    <w:rsid w:val="00683874"/>
    <w:rsid w:val="00684107"/>
    <w:rsid w:val="006857CD"/>
    <w:rsid w:val="006857EA"/>
    <w:rsid w:val="00685EBC"/>
    <w:rsid w:val="006878A8"/>
    <w:rsid w:val="00690183"/>
    <w:rsid w:val="00690624"/>
    <w:rsid w:val="00690B36"/>
    <w:rsid w:val="00691433"/>
    <w:rsid w:val="00691B72"/>
    <w:rsid w:val="00693A9E"/>
    <w:rsid w:val="00693CE4"/>
    <w:rsid w:val="006942F8"/>
    <w:rsid w:val="00695B0A"/>
    <w:rsid w:val="006963EB"/>
    <w:rsid w:val="006A15E9"/>
    <w:rsid w:val="006A1B98"/>
    <w:rsid w:val="006A2F0D"/>
    <w:rsid w:val="006A34EF"/>
    <w:rsid w:val="006A5766"/>
    <w:rsid w:val="006A670C"/>
    <w:rsid w:val="006A6E4A"/>
    <w:rsid w:val="006A7D50"/>
    <w:rsid w:val="006A7EC6"/>
    <w:rsid w:val="006B0045"/>
    <w:rsid w:val="006B14DB"/>
    <w:rsid w:val="006B1AA4"/>
    <w:rsid w:val="006B3069"/>
    <w:rsid w:val="006B4735"/>
    <w:rsid w:val="006B5410"/>
    <w:rsid w:val="006B5926"/>
    <w:rsid w:val="006B5FC1"/>
    <w:rsid w:val="006B6124"/>
    <w:rsid w:val="006C0160"/>
    <w:rsid w:val="006C0ECC"/>
    <w:rsid w:val="006C13E2"/>
    <w:rsid w:val="006C1D59"/>
    <w:rsid w:val="006C1E3E"/>
    <w:rsid w:val="006C2FF7"/>
    <w:rsid w:val="006C3484"/>
    <w:rsid w:val="006C4140"/>
    <w:rsid w:val="006C4BE4"/>
    <w:rsid w:val="006C5207"/>
    <w:rsid w:val="006C79B5"/>
    <w:rsid w:val="006D0718"/>
    <w:rsid w:val="006D3BAF"/>
    <w:rsid w:val="006D4387"/>
    <w:rsid w:val="006D457C"/>
    <w:rsid w:val="006D4A57"/>
    <w:rsid w:val="006D4C2A"/>
    <w:rsid w:val="006D4F72"/>
    <w:rsid w:val="006D5319"/>
    <w:rsid w:val="006D5C8D"/>
    <w:rsid w:val="006D647C"/>
    <w:rsid w:val="006D713E"/>
    <w:rsid w:val="006D74F0"/>
    <w:rsid w:val="006D7DA5"/>
    <w:rsid w:val="006D7FC6"/>
    <w:rsid w:val="006E0954"/>
    <w:rsid w:val="006E19F1"/>
    <w:rsid w:val="006E1A1F"/>
    <w:rsid w:val="006E1CC8"/>
    <w:rsid w:val="006E2007"/>
    <w:rsid w:val="006E22BB"/>
    <w:rsid w:val="006E30B2"/>
    <w:rsid w:val="006E30C6"/>
    <w:rsid w:val="006E341B"/>
    <w:rsid w:val="006E3A44"/>
    <w:rsid w:val="006E4431"/>
    <w:rsid w:val="006E4A8E"/>
    <w:rsid w:val="006E5610"/>
    <w:rsid w:val="006E5CD5"/>
    <w:rsid w:val="006E72E8"/>
    <w:rsid w:val="006E74F2"/>
    <w:rsid w:val="006E79CD"/>
    <w:rsid w:val="006F0114"/>
    <w:rsid w:val="006F09F6"/>
    <w:rsid w:val="006F2460"/>
    <w:rsid w:val="006F2862"/>
    <w:rsid w:val="006F3CE2"/>
    <w:rsid w:val="006F61AA"/>
    <w:rsid w:val="006F6643"/>
    <w:rsid w:val="006F70DB"/>
    <w:rsid w:val="006F7AD6"/>
    <w:rsid w:val="00700DDF"/>
    <w:rsid w:val="007012C2"/>
    <w:rsid w:val="0070290E"/>
    <w:rsid w:val="00703C5F"/>
    <w:rsid w:val="00704384"/>
    <w:rsid w:val="007043A8"/>
    <w:rsid w:val="0070461F"/>
    <w:rsid w:val="007056F4"/>
    <w:rsid w:val="00707B8E"/>
    <w:rsid w:val="0071000D"/>
    <w:rsid w:val="00710B06"/>
    <w:rsid w:val="00711247"/>
    <w:rsid w:val="00711D93"/>
    <w:rsid w:val="00711E1F"/>
    <w:rsid w:val="00712289"/>
    <w:rsid w:val="00712732"/>
    <w:rsid w:val="007130D9"/>
    <w:rsid w:val="00713DE4"/>
    <w:rsid w:val="00714F47"/>
    <w:rsid w:val="00714F95"/>
    <w:rsid w:val="00715C50"/>
    <w:rsid w:val="007162E8"/>
    <w:rsid w:val="00716594"/>
    <w:rsid w:val="0071678F"/>
    <w:rsid w:val="007200F6"/>
    <w:rsid w:val="0072019E"/>
    <w:rsid w:val="00720567"/>
    <w:rsid w:val="00721146"/>
    <w:rsid w:val="00721C9D"/>
    <w:rsid w:val="007220BB"/>
    <w:rsid w:val="007228B0"/>
    <w:rsid w:val="00723659"/>
    <w:rsid w:val="00723B3B"/>
    <w:rsid w:val="00724133"/>
    <w:rsid w:val="0072568D"/>
    <w:rsid w:val="007278CD"/>
    <w:rsid w:val="007279DC"/>
    <w:rsid w:val="00730977"/>
    <w:rsid w:val="007311BD"/>
    <w:rsid w:val="00732058"/>
    <w:rsid w:val="007320FD"/>
    <w:rsid w:val="00732432"/>
    <w:rsid w:val="00732E82"/>
    <w:rsid w:val="007335EC"/>
    <w:rsid w:val="00733F1D"/>
    <w:rsid w:val="007342E1"/>
    <w:rsid w:val="00734B82"/>
    <w:rsid w:val="007359D5"/>
    <w:rsid w:val="00736BDF"/>
    <w:rsid w:val="00737391"/>
    <w:rsid w:val="00737467"/>
    <w:rsid w:val="007376C3"/>
    <w:rsid w:val="00740173"/>
    <w:rsid w:val="00741386"/>
    <w:rsid w:val="00742361"/>
    <w:rsid w:val="0074338B"/>
    <w:rsid w:val="00743CE3"/>
    <w:rsid w:val="007445E1"/>
    <w:rsid w:val="007445EA"/>
    <w:rsid w:val="00744761"/>
    <w:rsid w:val="00745187"/>
    <w:rsid w:val="007469CE"/>
    <w:rsid w:val="00746F15"/>
    <w:rsid w:val="00747163"/>
    <w:rsid w:val="00747A42"/>
    <w:rsid w:val="00747CE7"/>
    <w:rsid w:val="00751A56"/>
    <w:rsid w:val="00752179"/>
    <w:rsid w:val="00754E7C"/>
    <w:rsid w:val="007566B6"/>
    <w:rsid w:val="007567FA"/>
    <w:rsid w:val="00756E1F"/>
    <w:rsid w:val="00757AEE"/>
    <w:rsid w:val="0076031E"/>
    <w:rsid w:val="00760610"/>
    <w:rsid w:val="0076229C"/>
    <w:rsid w:val="007627A2"/>
    <w:rsid w:val="0076495F"/>
    <w:rsid w:val="00764EB3"/>
    <w:rsid w:val="007655CC"/>
    <w:rsid w:val="00766350"/>
    <w:rsid w:val="00770435"/>
    <w:rsid w:val="00770D8B"/>
    <w:rsid w:val="00771BD1"/>
    <w:rsid w:val="00771DEF"/>
    <w:rsid w:val="00772199"/>
    <w:rsid w:val="00772BA1"/>
    <w:rsid w:val="007734B6"/>
    <w:rsid w:val="00773ACD"/>
    <w:rsid w:val="00774586"/>
    <w:rsid w:val="007746B9"/>
    <w:rsid w:val="00774966"/>
    <w:rsid w:val="00774C3F"/>
    <w:rsid w:val="00775BBD"/>
    <w:rsid w:val="00776A12"/>
    <w:rsid w:val="00777EFA"/>
    <w:rsid w:val="0078058D"/>
    <w:rsid w:val="00780856"/>
    <w:rsid w:val="00780D95"/>
    <w:rsid w:val="00780F3F"/>
    <w:rsid w:val="00781535"/>
    <w:rsid w:val="00781556"/>
    <w:rsid w:val="00781772"/>
    <w:rsid w:val="00781934"/>
    <w:rsid w:val="00781E1C"/>
    <w:rsid w:val="007826E0"/>
    <w:rsid w:val="007829C3"/>
    <w:rsid w:val="00782C5B"/>
    <w:rsid w:val="00783240"/>
    <w:rsid w:val="00783B47"/>
    <w:rsid w:val="00783ED2"/>
    <w:rsid w:val="00783F51"/>
    <w:rsid w:val="00784986"/>
    <w:rsid w:val="00785E54"/>
    <w:rsid w:val="007863AE"/>
    <w:rsid w:val="007878A8"/>
    <w:rsid w:val="0079061C"/>
    <w:rsid w:val="00790A9F"/>
    <w:rsid w:val="00790CBC"/>
    <w:rsid w:val="00791373"/>
    <w:rsid w:val="007914C5"/>
    <w:rsid w:val="0079286B"/>
    <w:rsid w:val="00792DB2"/>
    <w:rsid w:val="0079467A"/>
    <w:rsid w:val="007946BA"/>
    <w:rsid w:val="00795474"/>
    <w:rsid w:val="007959E9"/>
    <w:rsid w:val="00795DEA"/>
    <w:rsid w:val="00795F7B"/>
    <w:rsid w:val="00796165"/>
    <w:rsid w:val="00796AB3"/>
    <w:rsid w:val="00797642"/>
    <w:rsid w:val="00797A7C"/>
    <w:rsid w:val="00797AAC"/>
    <w:rsid w:val="00797C74"/>
    <w:rsid w:val="007A00FE"/>
    <w:rsid w:val="007A0DE8"/>
    <w:rsid w:val="007A0F1A"/>
    <w:rsid w:val="007A2B9E"/>
    <w:rsid w:val="007A2C69"/>
    <w:rsid w:val="007A3DFA"/>
    <w:rsid w:val="007A42A5"/>
    <w:rsid w:val="007A4C91"/>
    <w:rsid w:val="007A4CFA"/>
    <w:rsid w:val="007A546E"/>
    <w:rsid w:val="007A6799"/>
    <w:rsid w:val="007A769A"/>
    <w:rsid w:val="007A773E"/>
    <w:rsid w:val="007A78E8"/>
    <w:rsid w:val="007B00B0"/>
    <w:rsid w:val="007B012F"/>
    <w:rsid w:val="007B0779"/>
    <w:rsid w:val="007B0AB1"/>
    <w:rsid w:val="007B12D5"/>
    <w:rsid w:val="007B176F"/>
    <w:rsid w:val="007B1C24"/>
    <w:rsid w:val="007B4949"/>
    <w:rsid w:val="007B5627"/>
    <w:rsid w:val="007B5993"/>
    <w:rsid w:val="007B5B06"/>
    <w:rsid w:val="007C15C7"/>
    <w:rsid w:val="007C1DE3"/>
    <w:rsid w:val="007C28C6"/>
    <w:rsid w:val="007C2ABE"/>
    <w:rsid w:val="007C3638"/>
    <w:rsid w:val="007C3B75"/>
    <w:rsid w:val="007C3D09"/>
    <w:rsid w:val="007C44FF"/>
    <w:rsid w:val="007C5949"/>
    <w:rsid w:val="007C792D"/>
    <w:rsid w:val="007C79D6"/>
    <w:rsid w:val="007D0000"/>
    <w:rsid w:val="007D020B"/>
    <w:rsid w:val="007D0E02"/>
    <w:rsid w:val="007D1863"/>
    <w:rsid w:val="007D277A"/>
    <w:rsid w:val="007D2D7D"/>
    <w:rsid w:val="007D32C3"/>
    <w:rsid w:val="007D3ACE"/>
    <w:rsid w:val="007D455A"/>
    <w:rsid w:val="007D47A4"/>
    <w:rsid w:val="007D6133"/>
    <w:rsid w:val="007D68EE"/>
    <w:rsid w:val="007D74B7"/>
    <w:rsid w:val="007D755F"/>
    <w:rsid w:val="007D797D"/>
    <w:rsid w:val="007E09B4"/>
    <w:rsid w:val="007E36F9"/>
    <w:rsid w:val="007E3712"/>
    <w:rsid w:val="007E3F31"/>
    <w:rsid w:val="007E489D"/>
    <w:rsid w:val="007E5B29"/>
    <w:rsid w:val="007E604D"/>
    <w:rsid w:val="007E6195"/>
    <w:rsid w:val="007E66DD"/>
    <w:rsid w:val="007E68BF"/>
    <w:rsid w:val="007E7F95"/>
    <w:rsid w:val="007F0005"/>
    <w:rsid w:val="007F1360"/>
    <w:rsid w:val="007F1E47"/>
    <w:rsid w:val="007F4F01"/>
    <w:rsid w:val="007F54C1"/>
    <w:rsid w:val="007F7043"/>
    <w:rsid w:val="007F7D2F"/>
    <w:rsid w:val="0080085E"/>
    <w:rsid w:val="00801182"/>
    <w:rsid w:val="008017FB"/>
    <w:rsid w:val="0080193C"/>
    <w:rsid w:val="00802FB3"/>
    <w:rsid w:val="0080592F"/>
    <w:rsid w:val="00806D27"/>
    <w:rsid w:val="00810452"/>
    <w:rsid w:val="00810541"/>
    <w:rsid w:val="00811EAA"/>
    <w:rsid w:val="00812D47"/>
    <w:rsid w:val="008137D4"/>
    <w:rsid w:val="008139FE"/>
    <w:rsid w:val="0081432E"/>
    <w:rsid w:val="0081462B"/>
    <w:rsid w:val="008148EE"/>
    <w:rsid w:val="00814E17"/>
    <w:rsid w:val="00814E5D"/>
    <w:rsid w:val="00815199"/>
    <w:rsid w:val="008171AB"/>
    <w:rsid w:val="008172AE"/>
    <w:rsid w:val="008173C4"/>
    <w:rsid w:val="008178E0"/>
    <w:rsid w:val="00820F24"/>
    <w:rsid w:val="00821757"/>
    <w:rsid w:val="00821C20"/>
    <w:rsid w:val="008220EB"/>
    <w:rsid w:val="00822964"/>
    <w:rsid w:val="008230DE"/>
    <w:rsid w:val="00823C11"/>
    <w:rsid w:val="00823CD1"/>
    <w:rsid w:val="00824181"/>
    <w:rsid w:val="0082504F"/>
    <w:rsid w:val="00825FFD"/>
    <w:rsid w:val="008262F9"/>
    <w:rsid w:val="008263CF"/>
    <w:rsid w:val="008269E8"/>
    <w:rsid w:val="00827029"/>
    <w:rsid w:val="008274EE"/>
    <w:rsid w:val="008279CB"/>
    <w:rsid w:val="00830432"/>
    <w:rsid w:val="00830D27"/>
    <w:rsid w:val="00831D0B"/>
    <w:rsid w:val="00832546"/>
    <w:rsid w:val="00832D62"/>
    <w:rsid w:val="0083380D"/>
    <w:rsid w:val="0083472D"/>
    <w:rsid w:val="008347B4"/>
    <w:rsid w:val="008352A0"/>
    <w:rsid w:val="00835923"/>
    <w:rsid w:val="00835BDF"/>
    <w:rsid w:val="00835D25"/>
    <w:rsid w:val="00835E40"/>
    <w:rsid w:val="008378BD"/>
    <w:rsid w:val="00840031"/>
    <w:rsid w:val="00840719"/>
    <w:rsid w:val="008408B2"/>
    <w:rsid w:val="008425DE"/>
    <w:rsid w:val="00842754"/>
    <w:rsid w:val="0084406B"/>
    <w:rsid w:val="00844B65"/>
    <w:rsid w:val="008450AE"/>
    <w:rsid w:val="0084542D"/>
    <w:rsid w:val="00845ECF"/>
    <w:rsid w:val="00846DE4"/>
    <w:rsid w:val="008473B2"/>
    <w:rsid w:val="00847419"/>
    <w:rsid w:val="00847430"/>
    <w:rsid w:val="00850785"/>
    <w:rsid w:val="008508B4"/>
    <w:rsid w:val="008520B5"/>
    <w:rsid w:val="00852A8B"/>
    <w:rsid w:val="00852ECE"/>
    <w:rsid w:val="00853612"/>
    <w:rsid w:val="00853FF9"/>
    <w:rsid w:val="008546CF"/>
    <w:rsid w:val="00855676"/>
    <w:rsid w:val="00855D15"/>
    <w:rsid w:val="00856752"/>
    <w:rsid w:val="00856D7E"/>
    <w:rsid w:val="00857DDA"/>
    <w:rsid w:val="00860071"/>
    <w:rsid w:val="008609F2"/>
    <w:rsid w:val="00860DFC"/>
    <w:rsid w:val="00861584"/>
    <w:rsid w:val="00862639"/>
    <w:rsid w:val="00862645"/>
    <w:rsid w:val="00862E80"/>
    <w:rsid w:val="00863066"/>
    <w:rsid w:val="0086337E"/>
    <w:rsid w:val="008635C0"/>
    <w:rsid w:val="008637D2"/>
    <w:rsid w:val="00865F86"/>
    <w:rsid w:val="00867EF5"/>
    <w:rsid w:val="00867F87"/>
    <w:rsid w:val="008705B7"/>
    <w:rsid w:val="00870865"/>
    <w:rsid w:val="00872370"/>
    <w:rsid w:val="0087296E"/>
    <w:rsid w:val="00873991"/>
    <w:rsid w:val="00873E69"/>
    <w:rsid w:val="00874785"/>
    <w:rsid w:val="00874E3E"/>
    <w:rsid w:val="008756E0"/>
    <w:rsid w:val="0087702B"/>
    <w:rsid w:val="00877B00"/>
    <w:rsid w:val="00880738"/>
    <w:rsid w:val="00881706"/>
    <w:rsid w:val="00881714"/>
    <w:rsid w:val="00882135"/>
    <w:rsid w:val="0088251B"/>
    <w:rsid w:val="00882945"/>
    <w:rsid w:val="008840B8"/>
    <w:rsid w:val="00884771"/>
    <w:rsid w:val="0088485A"/>
    <w:rsid w:val="00884AB6"/>
    <w:rsid w:val="00884E2A"/>
    <w:rsid w:val="00885254"/>
    <w:rsid w:val="00885285"/>
    <w:rsid w:val="00885674"/>
    <w:rsid w:val="00885698"/>
    <w:rsid w:val="00886084"/>
    <w:rsid w:val="0088618A"/>
    <w:rsid w:val="00886196"/>
    <w:rsid w:val="00886B66"/>
    <w:rsid w:val="00886B83"/>
    <w:rsid w:val="00887C1B"/>
    <w:rsid w:val="00887DA6"/>
    <w:rsid w:val="0089097D"/>
    <w:rsid w:val="00890B6A"/>
    <w:rsid w:val="008914E2"/>
    <w:rsid w:val="00893040"/>
    <w:rsid w:val="00893602"/>
    <w:rsid w:val="0089376E"/>
    <w:rsid w:val="0089391E"/>
    <w:rsid w:val="00893ACC"/>
    <w:rsid w:val="00893BD2"/>
    <w:rsid w:val="00893BDB"/>
    <w:rsid w:val="0089403F"/>
    <w:rsid w:val="008943F3"/>
    <w:rsid w:val="00895B82"/>
    <w:rsid w:val="00896E23"/>
    <w:rsid w:val="00896F16"/>
    <w:rsid w:val="00897A4D"/>
    <w:rsid w:val="008A00FA"/>
    <w:rsid w:val="008A0769"/>
    <w:rsid w:val="008A082D"/>
    <w:rsid w:val="008A1602"/>
    <w:rsid w:val="008A2304"/>
    <w:rsid w:val="008A2433"/>
    <w:rsid w:val="008A2A05"/>
    <w:rsid w:val="008A2B53"/>
    <w:rsid w:val="008A3C5E"/>
    <w:rsid w:val="008A3CB5"/>
    <w:rsid w:val="008A40B9"/>
    <w:rsid w:val="008A4B1E"/>
    <w:rsid w:val="008A5110"/>
    <w:rsid w:val="008A6994"/>
    <w:rsid w:val="008A6C3A"/>
    <w:rsid w:val="008A776C"/>
    <w:rsid w:val="008A7995"/>
    <w:rsid w:val="008B087B"/>
    <w:rsid w:val="008B1155"/>
    <w:rsid w:val="008B230F"/>
    <w:rsid w:val="008B2A02"/>
    <w:rsid w:val="008B3483"/>
    <w:rsid w:val="008B363C"/>
    <w:rsid w:val="008B3F59"/>
    <w:rsid w:val="008B65D6"/>
    <w:rsid w:val="008B6797"/>
    <w:rsid w:val="008B6919"/>
    <w:rsid w:val="008B6B62"/>
    <w:rsid w:val="008B6B95"/>
    <w:rsid w:val="008C018B"/>
    <w:rsid w:val="008C02D9"/>
    <w:rsid w:val="008C05F5"/>
    <w:rsid w:val="008C129D"/>
    <w:rsid w:val="008C379A"/>
    <w:rsid w:val="008C3BBB"/>
    <w:rsid w:val="008C3FD2"/>
    <w:rsid w:val="008C4E73"/>
    <w:rsid w:val="008C53BF"/>
    <w:rsid w:val="008C635C"/>
    <w:rsid w:val="008C690A"/>
    <w:rsid w:val="008C7DE8"/>
    <w:rsid w:val="008D2CF9"/>
    <w:rsid w:val="008D3EE6"/>
    <w:rsid w:val="008D45BB"/>
    <w:rsid w:val="008D49FC"/>
    <w:rsid w:val="008D51AA"/>
    <w:rsid w:val="008D5CA4"/>
    <w:rsid w:val="008D6342"/>
    <w:rsid w:val="008D7902"/>
    <w:rsid w:val="008D7FF3"/>
    <w:rsid w:val="008E34E1"/>
    <w:rsid w:val="008E4F1F"/>
    <w:rsid w:val="008E5DB4"/>
    <w:rsid w:val="008E76B8"/>
    <w:rsid w:val="008E77B4"/>
    <w:rsid w:val="008F077B"/>
    <w:rsid w:val="008F16F6"/>
    <w:rsid w:val="008F178F"/>
    <w:rsid w:val="008F23FB"/>
    <w:rsid w:val="008F2BE4"/>
    <w:rsid w:val="008F3610"/>
    <w:rsid w:val="008F3B52"/>
    <w:rsid w:val="008F5004"/>
    <w:rsid w:val="008F50C9"/>
    <w:rsid w:val="008F655C"/>
    <w:rsid w:val="008F70EB"/>
    <w:rsid w:val="008F7955"/>
    <w:rsid w:val="008F7D37"/>
    <w:rsid w:val="008F7D67"/>
    <w:rsid w:val="009002E5"/>
    <w:rsid w:val="00901D8F"/>
    <w:rsid w:val="009031EF"/>
    <w:rsid w:val="00905043"/>
    <w:rsid w:val="009052BC"/>
    <w:rsid w:val="00905B16"/>
    <w:rsid w:val="009063F3"/>
    <w:rsid w:val="009068C2"/>
    <w:rsid w:val="00906C6C"/>
    <w:rsid w:val="00907CEF"/>
    <w:rsid w:val="00907F46"/>
    <w:rsid w:val="00910525"/>
    <w:rsid w:val="0091057C"/>
    <w:rsid w:val="0091087B"/>
    <w:rsid w:val="009119D4"/>
    <w:rsid w:val="00911BF2"/>
    <w:rsid w:val="009122B7"/>
    <w:rsid w:val="00912BE4"/>
    <w:rsid w:val="009133B0"/>
    <w:rsid w:val="00913DEB"/>
    <w:rsid w:val="00913E98"/>
    <w:rsid w:val="00914FD2"/>
    <w:rsid w:val="00916097"/>
    <w:rsid w:val="009160BE"/>
    <w:rsid w:val="009169E6"/>
    <w:rsid w:val="00916ADD"/>
    <w:rsid w:val="009175F3"/>
    <w:rsid w:val="00917F99"/>
    <w:rsid w:val="0092020F"/>
    <w:rsid w:val="009205A8"/>
    <w:rsid w:val="00920F92"/>
    <w:rsid w:val="0092222F"/>
    <w:rsid w:val="00922A78"/>
    <w:rsid w:val="009236F2"/>
    <w:rsid w:val="00923C1B"/>
    <w:rsid w:val="009244C7"/>
    <w:rsid w:val="009244E2"/>
    <w:rsid w:val="00925AF9"/>
    <w:rsid w:val="00926AFC"/>
    <w:rsid w:val="009279A6"/>
    <w:rsid w:val="009279B6"/>
    <w:rsid w:val="00927B94"/>
    <w:rsid w:val="00927D6F"/>
    <w:rsid w:val="00931234"/>
    <w:rsid w:val="00933C61"/>
    <w:rsid w:val="00933EB6"/>
    <w:rsid w:val="009340C7"/>
    <w:rsid w:val="00934244"/>
    <w:rsid w:val="0093429B"/>
    <w:rsid w:val="00934BFD"/>
    <w:rsid w:val="0093504C"/>
    <w:rsid w:val="0093578E"/>
    <w:rsid w:val="00935D5A"/>
    <w:rsid w:val="0093718C"/>
    <w:rsid w:val="0094038E"/>
    <w:rsid w:val="0094177E"/>
    <w:rsid w:val="00941876"/>
    <w:rsid w:val="00942B3F"/>
    <w:rsid w:val="009432DA"/>
    <w:rsid w:val="00943B34"/>
    <w:rsid w:val="00944D3F"/>
    <w:rsid w:val="00946CCE"/>
    <w:rsid w:val="00947200"/>
    <w:rsid w:val="0094776F"/>
    <w:rsid w:val="00950EF3"/>
    <w:rsid w:val="009517D9"/>
    <w:rsid w:val="00951874"/>
    <w:rsid w:val="00953B88"/>
    <w:rsid w:val="009545E6"/>
    <w:rsid w:val="009549D0"/>
    <w:rsid w:val="009552E0"/>
    <w:rsid w:val="00955C61"/>
    <w:rsid w:val="009565E8"/>
    <w:rsid w:val="009576B9"/>
    <w:rsid w:val="009609D5"/>
    <w:rsid w:val="00960A12"/>
    <w:rsid w:val="00962D5D"/>
    <w:rsid w:val="00962EA5"/>
    <w:rsid w:val="0096312D"/>
    <w:rsid w:val="0096321F"/>
    <w:rsid w:val="00963D21"/>
    <w:rsid w:val="0096533E"/>
    <w:rsid w:val="00965F3A"/>
    <w:rsid w:val="0096638C"/>
    <w:rsid w:val="0097050B"/>
    <w:rsid w:val="009715AC"/>
    <w:rsid w:val="00972025"/>
    <w:rsid w:val="009720A2"/>
    <w:rsid w:val="009728A7"/>
    <w:rsid w:val="00972BE0"/>
    <w:rsid w:val="00972F83"/>
    <w:rsid w:val="0097410A"/>
    <w:rsid w:val="0097420A"/>
    <w:rsid w:val="009748DC"/>
    <w:rsid w:val="00975063"/>
    <w:rsid w:val="00975155"/>
    <w:rsid w:val="00975AA2"/>
    <w:rsid w:val="00975F2E"/>
    <w:rsid w:val="009760B9"/>
    <w:rsid w:val="00977CDD"/>
    <w:rsid w:val="00980175"/>
    <w:rsid w:val="0098054D"/>
    <w:rsid w:val="0098084C"/>
    <w:rsid w:val="0098093C"/>
    <w:rsid w:val="0098144D"/>
    <w:rsid w:val="00982AB3"/>
    <w:rsid w:val="00983998"/>
    <w:rsid w:val="00984BCA"/>
    <w:rsid w:val="0098577E"/>
    <w:rsid w:val="0098657D"/>
    <w:rsid w:val="00986E28"/>
    <w:rsid w:val="00987329"/>
    <w:rsid w:val="00987358"/>
    <w:rsid w:val="00990384"/>
    <w:rsid w:val="00990F3B"/>
    <w:rsid w:val="009913B0"/>
    <w:rsid w:val="009920C5"/>
    <w:rsid w:val="00992563"/>
    <w:rsid w:val="00992DCA"/>
    <w:rsid w:val="00994A68"/>
    <w:rsid w:val="00994E6E"/>
    <w:rsid w:val="0099500B"/>
    <w:rsid w:val="0099535C"/>
    <w:rsid w:val="0099563C"/>
    <w:rsid w:val="00996971"/>
    <w:rsid w:val="009972A1"/>
    <w:rsid w:val="009A093E"/>
    <w:rsid w:val="009A0DCB"/>
    <w:rsid w:val="009A14E8"/>
    <w:rsid w:val="009A25F2"/>
    <w:rsid w:val="009A26F7"/>
    <w:rsid w:val="009A2DA7"/>
    <w:rsid w:val="009A310D"/>
    <w:rsid w:val="009A3BD2"/>
    <w:rsid w:val="009A4E37"/>
    <w:rsid w:val="009A595F"/>
    <w:rsid w:val="009A5F45"/>
    <w:rsid w:val="009A63F3"/>
    <w:rsid w:val="009A6F66"/>
    <w:rsid w:val="009A7828"/>
    <w:rsid w:val="009A7C31"/>
    <w:rsid w:val="009B09C0"/>
    <w:rsid w:val="009B0C3B"/>
    <w:rsid w:val="009B1CFC"/>
    <w:rsid w:val="009B448A"/>
    <w:rsid w:val="009B5A9E"/>
    <w:rsid w:val="009B65A9"/>
    <w:rsid w:val="009B66D4"/>
    <w:rsid w:val="009B6B09"/>
    <w:rsid w:val="009B6E62"/>
    <w:rsid w:val="009B7A06"/>
    <w:rsid w:val="009C0F5E"/>
    <w:rsid w:val="009C2603"/>
    <w:rsid w:val="009C2F6E"/>
    <w:rsid w:val="009C3A20"/>
    <w:rsid w:val="009C485D"/>
    <w:rsid w:val="009C4A6F"/>
    <w:rsid w:val="009C5251"/>
    <w:rsid w:val="009C5C32"/>
    <w:rsid w:val="009D0C2B"/>
    <w:rsid w:val="009D133E"/>
    <w:rsid w:val="009D1F6E"/>
    <w:rsid w:val="009D21BE"/>
    <w:rsid w:val="009D25F5"/>
    <w:rsid w:val="009D29B9"/>
    <w:rsid w:val="009D2A6A"/>
    <w:rsid w:val="009D2E13"/>
    <w:rsid w:val="009D31AF"/>
    <w:rsid w:val="009D3AED"/>
    <w:rsid w:val="009D3AFC"/>
    <w:rsid w:val="009D3FFD"/>
    <w:rsid w:val="009D4CBA"/>
    <w:rsid w:val="009D4FA5"/>
    <w:rsid w:val="009D519E"/>
    <w:rsid w:val="009E042F"/>
    <w:rsid w:val="009E15A5"/>
    <w:rsid w:val="009E2BC8"/>
    <w:rsid w:val="009E4C13"/>
    <w:rsid w:val="009E545D"/>
    <w:rsid w:val="009E54E9"/>
    <w:rsid w:val="009E5DF5"/>
    <w:rsid w:val="009E6311"/>
    <w:rsid w:val="009E71C3"/>
    <w:rsid w:val="009E7F31"/>
    <w:rsid w:val="009F05F3"/>
    <w:rsid w:val="009F149D"/>
    <w:rsid w:val="009F1C33"/>
    <w:rsid w:val="009F2992"/>
    <w:rsid w:val="009F3688"/>
    <w:rsid w:val="009F4F52"/>
    <w:rsid w:val="009F5258"/>
    <w:rsid w:val="009F598B"/>
    <w:rsid w:val="009F6FB4"/>
    <w:rsid w:val="009F7521"/>
    <w:rsid w:val="009F7998"/>
    <w:rsid w:val="009F7AEA"/>
    <w:rsid w:val="009F7BEC"/>
    <w:rsid w:val="00A00B08"/>
    <w:rsid w:val="00A00C29"/>
    <w:rsid w:val="00A011BF"/>
    <w:rsid w:val="00A020AF"/>
    <w:rsid w:val="00A0228E"/>
    <w:rsid w:val="00A023AB"/>
    <w:rsid w:val="00A02773"/>
    <w:rsid w:val="00A02B7E"/>
    <w:rsid w:val="00A02E0A"/>
    <w:rsid w:val="00A039D7"/>
    <w:rsid w:val="00A06C33"/>
    <w:rsid w:val="00A06D1D"/>
    <w:rsid w:val="00A06E34"/>
    <w:rsid w:val="00A07077"/>
    <w:rsid w:val="00A07BEC"/>
    <w:rsid w:val="00A07CC7"/>
    <w:rsid w:val="00A10B07"/>
    <w:rsid w:val="00A10CBB"/>
    <w:rsid w:val="00A1126B"/>
    <w:rsid w:val="00A1151D"/>
    <w:rsid w:val="00A1201A"/>
    <w:rsid w:val="00A12A3E"/>
    <w:rsid w:val="00A12DBC"/>
    <w:rsid w:val="00A151FB"/>
    <w:rsid w:val="00A15E28"/>
    <w:rsid w:val="00A20059"/>
    <w:rsid w:val="00A2015D"/>
    <w:rsid w:val="00A20FF8"/>
    <w:rsid w:val="00A210A0"/>
    <w:rsid w:val="00A21223"/>
    <w:rsid w:val="00A21329"/>
    <w:rsid w:val="00A217FD"/>
    <w:rsid w:val="00A21ECF"/>
    <w:rsid w:val="00A22786"/>
    <w:rsid w:val="00A22A4C"/>
    <w:rsid w:val="00A23299"/>
    <w:rsid w:val="00A23608"/>
    <w:rsid w:val="00A23A53"/>
    <w:rsid w:val="00A23CF3"/>
    <w:rsid w:val="00A243A8"/>
    <w:rsid w:val="00A24704"/>
    <w:rsid w:val="00A2534A"/>
    <w:rsid w:val="00A25783"/>
    <w:rsid w:val="00A2654C"/>
    <w:rsid w:val="00A274C2"/>
    <w:rsid w:val="00A2792B"/>
    <w:rsid w:val="00A3131B"/>
    <w:rsid w:val="00A32CC8"/>
    <w:rsid w:val="00A345ED"/>
    <w:rsid w:val="00A345F6"/>
    <w:rsid w:val="00A35CFF"/>
    <w:rsid w:val="00A35F01"/>
    <w:rsid w:val="00A36587"/>
    <w:rsid w:val="00A370A0"/>
    <w:rsid w:val="00A375E7"/>
    <w:rsid w:val="00A37881"/>
    <w:rsid w:val="00A37BCE"/>
    <w:rsid w:val="00A40E78"/>
    <w:rsid w:val="00A4107A"/>
    <w:rsid w:val="00A412D7"/>
    <w:rsid w:val="00A42088"/>
    <w:rsid w:val="00A42475"/>
    <w:rsid w:val="00A42A57"/>
    <w:rsid w:val="00A42C3E"/>
    <w:rsid w:val="00A42E6E"/>
    <w:rsid w:val="00A444E5"/>
    <w:rsid w:val="00A4453D"/>
    <w:rsid w:val="00A44569"/>
    <w:rsid w:val="00A45047"/>
    <w:rsid w:val="00A4505C"/>
    <w:rsid w:val="00A45090"/>
    <w:rsid w:val="00A45907"/>
    <w:rsid w:val="00A464F6"/>
    <w:rsid w:val="00A46FA8"/>
    <w:rsid w:val="00A46FB5"/>
    <w:rsid w:val="00A472B2"/>
    <w:rsid w:val="00A47DA3"/>
    <w:rsid w:val="00A5152E"/>
    <w:rsid w:val="00A52F08"/>
    <w:rsid w:val="00A534F3"/>
    <w:rsid w:val="00A540D9"/>
    <w:rsid w:val="00A5435D"/>
    <w:rsid w:val="00A54435"/>
    <w:rsid w:val="00A544B2"/>
    <w:rsid w:val="00A55FDD"/>
    <w:rsid w:val="00A5647F"/>
    <w:rsid w:val="00A5696E"/>
    <w:rsid w:val="00A56F30"/>
    <w:rsid w:val="00A57C66"/>
    <w:rsid w:val="00A60C5E"/>
    <w:rsid w:val="00A613D3"/>
    <w:rsid w:val="00A61B43"/>
    <w:rsid w:val="00A61B89"/>
    <w:rsid w:val="00A621F8"/>
    <w:rsid w:val="00A624A7"/>
    <w:rsid w:val="00A62BA4"/>
    <w:rsid w:val="00A64E35"/>
    <w:rsid w:val="00A64FAE"/>
    <w:rsid w:val="00A653A3"/>
    <w:rsid w:val="00A65B35"/>
    <w:rsid w:val="00A65DEA"/>
    <w:rsid w:val="00A65FF8"/>
    <w:rsid w:val="00A66700"/>
    <w:rsid w:val="00A67CD9"/>
    <w:rsid w:val="00A71141"/>
    <w:rsid w:val="00A712AD"/>
    <w:rsid w:val="00A72045"/>
    <w:rsid w:val="00A7276E"/>
    <w:rsid w:val="00A73533"/>
    <w:rsid w:val="00A74082"/>
    <w:rsid w:val="00A746D7"/>
    <w:rsid w:val="00A74D0D"/>
    <w:rsid w:val="00A74FA1"/>
    <w:rsid w:val="00A76DF4"/>
    <w:rsid w:val="00A775C5"/>
    <w:rsid w:val="00A776BF"/>
    <w:rsid w:val="00A778F6"/>
    <w:rsid w:val="00A77A1E"/>
    <w:rsid w:val="00A77C40"/>
    <w:rsid w:val="00A77F5D"/>
    <w:rsid w:val="00A81A96"/>
    <w:rsid w:val="00A83CA5"/>
    <w:rsid w:val="00A8404F"/>
    <w:rsid w:val="00A84075"/>
    <w:rsid w:val="00A840E4"/>
    <w:rsid w:val="00A84992"/>
    <w:rsid w:val="00A85337"/>
    <w:rsid w:val="00A85AB6"/>
    <w:rsid w:val="00A8663F"/>
    <w:rsid w:val="00A86781"/>
    <w:rsid w:val="00A86CC3"/>
    <w:rsid w:val="00A90471"/>
    <w:rsid w:val="00A9122E"/>
    <w:rsid w:val="00A919DF"/>
    <w:rsid w:val="00A91A77"/>
    <w:rsid w:val="00A93730"/>
    <w:rsid w:val="00A93AA6"/>
    <w:rsid w:val="00A9403A"/>
    <w:rsid w:val="00A9452F"/>
    <w:rsid w:val="00A947D4"/>
    <w:rsid w:val="00A951E3"/>
    <w:rsid w:val="00A95957"/>
    <w:rsid w:val="00A96992"/>
    <w:rsid w:val="00A96CEC"/>
    <w:rsid w:val="00A97089"/>
    <w:rsid w:val="00AA0168"/>
    <w:rsid w:val="00AA0D33"/>
    <w:rsid w:val="00AA267E"/>
    <w:rsid w:val="00AA33E6"/>
    <w:rsid w:val="00AA39AA"/>
    <w:rsid w:val="00AA3DC4"/>
    <w:rsid w:val="00AA42E6"/>
    <w:rsid w:val="00AA5148"/>
    <w:rsid w:val="00AA694C"/>
    <w:rsid w:val="00AA7474"/>
    <w:rsid w:val="00AA7988"/>
    <w:rsid w:val="00AB0282"/>
    <w:rsid w:val="00AB2125"/>
    <w:rsid w:val="00AB2CFA"/>
    <w:rsid w:val="00AB31B0"/>
    <w:rsid w:val="00AB3C99"/>
    <w:rsid w:val="00AB3E00"/>
    <w:rsid w:val="00AB48E3"/>
    <w:rsid w:val="00AB4D9C"/>
    <w:rsid w:val="00AB509E"/>
    <w:rsid w:val="00AB62A9"/>
    <w:rsid w:val="00AB67C3"/>
    <w:rsid w:val="00AB6946"/>
    <w:rsid w:val="00AB74AA"/>
    <w:rsid w:val="00AB7884"/>
    <w:rsid w:val="00AC04B2"/>
    <w:rsid w:val="00AC0616"/>
    <w:rsid w:val="00AC072C"/>
    <w:rsid w:val="00AC15DE"/>
    <w:rsid w:val="00AC1D92"/>
    <w:rsid w:val="00AC2FE2"/>
    <w:rsid w:val="00AC368D"/>
    <w:rsid w:val="00AC4AAF"/>
    <w:rsid w:val="00AC4CE2"/>
    <w:rsid w:val="00AC5BB3"/>
    <w:rsid w:val="00AC69D4"/>
    <w:rsid w:val="00AC6AED"/>
    <w:rsid w:val="00AC7490"/>
    <w:rsid w:val="00AD0383"/>
    <w:rsid w:val="00AD042C"/>
    <w:rsid w:val="00AD0707"/>
    <w:rsid w:val="00AD0D8F"/>
    <w:rsid w:val="00AD0F84"/>
    <w:rsid w:val="00AD1333"/>
    <w:rsid w:val="00AD287C"/>
    <w:rsid w:val="00AD2944"/>
    <w:rsid w:val="00AD4E8C"/>
    <w:rsid w:val="00AD4F63"/>
    <w:rsid w:val="00AD5C8F"/>
    <w:rsid w:val="00AD7CCA"/>
    <w:rsid w:val="00AE1C25"/>
    <w:rsid w:val="00AE1E82"/>
    <w:rsid w:val="00AE281F"/>
    <w:rsid w:val="00AE34DB"/>
    <w:rsid w:val="00AE3CA3"/>
    <w:rsid w:val="00AE3E7B"/>
    <w:rsid w:val="00AE44C5"/>
    <w:rsid w:val="00AE6DF0"/>
    <w:rsid w:val="00AE7134"/>
    <w:rsid w:val="00AE7264"/>
    <w:rsid w:val="00AE7894"/>
    <w:rsid w:val="00AF01B0"/>
    <w:rsid w:val="00AF04AF"/>
    <w:rsid w:val="00AF0E72"/>
    <w:rsid w:val="00AF0E8C"/>
    <w:rsid w:val="00AF110D"/>
    <w:rsid w:val="00AF1569"/>
    <w:rsid w:val="00AF1890"/>
    <w:rsid w:val="00AF29D9"/>
    <w:rsid w:val="00AF4FBA"/>
    <w:rsid w:val="00AF5D3B"/>
    <w:rsid w:val="00AF62D5"/>
    <w:rsid w:val="00AF6DD1"/>
    <w:rsid w:val="00AF7321"/>
    <w:rsid w:val="00AF7770"/>
    <w:rsid w:val="00B00BF1"/>
    <w:rsid w:val="00B01791"/>
    <w:rsid w:val="00B018D8"/>
    <w:rsid w:val="00B025E7"/>
    <w:rsid w:val="00B03443"/>
    <w:rsid w:val="00B034E4"/>
    <w:rsid w:val="00B03AC2"/>
    <w:rsid w:val="00B03D3D"/>
    <w:rsid w:val="00B03DCD"/>
    <w:rsid w:val="00B0429B"/>
    <w:rsid w:val="00B04AE3"/>
    <w:rsid w:val="00B04EE8"/>
    <w:rsid w:val="00B054BF"/>
    <w:rsid w:val="00B0649B"/>
    <w:rsid w:val="00B0709B"/>
    <w:rsid w:val="00B10342"/>
    <w:rsid w:val="00B1079D"/>
    <w:rsid w:val="00B1134C"/>
    <w:rsid w:val="00B11694"/>
    <w:rsid w:val="00B119CE"/>
    <w:rsid w:val="00B132A8"/>
    <w:rsid w:val="00B139D1"/>
    <w:rsid w:val="00B15288"/>
    <w:rsid w:val="00B15A37"/>
    <w:rsid w:val="00B16262"/>
    <w:rsid w:val="00B164C0"/>
    <w:rsid w:val="00B20F8B"/>
    <w:rsid w:val="00B211BF"/>
    <w:rsid w:val="00B21957"/>
    <w:rsid w:val="00B21CF3"/>
    <w:rsid w:val="00B21F99"/>
    <w:rsid w:val="00B227A0"/>
    <w:rsid w:val="00B22D7E"/>
    <w:rsid w:val="00B2352C"/>
    <w:rsid w:val="00B250B2"/>
    <w:rsid w:val="00B253AE"/>
    <w:rsid w:val="00B26A79"/>
    <w:rsid w:val="00B26BD8"/>
    <w:rsid w:val="00B3013D"/>
    <w:rsid w:val="00B312FF"/>
    <w:rsid w:val="00B3162B"/>
    <w:rsid w:val="00B31CF2"/>
    <w:rsid w:val="00B32091"/>
    <w:rsid w:val="00B329B7"/>
    <w:rsid w:val="00B3385F"/>
    <w:rsid w:val="00B34A98"/>
    <w:rsid w:val="00B34F6E"/>
    <w:rsid w:val="00B35596"/>
    <w:rsid w:val="00B3579D"/>
    <w:rsid w:val="00B35C34"/>
    <w:rsid w:val="00B366DD"/>
    <w:rsid w:val="00B3712D"/>
    <w:rsid w:val="00B371E9"/>
    <w:rsid w:val="00B40266"/>
    <w:rsid w:val="00B40BE1"/>
    <w:rsid w:val="00B40D56"/>
    <w:rsid w:val="00B419AB"/>
    <w:rsid w:val="00B41BD7"/>
    <w:rsid w:val="00B41FF5"/>
    <w:rsid w:val="00B42201"/>
    <w:rsid w:val="00B422FA"/>
    <w:rsid w:val="00B42B73"/>
    <w:rsid w:val="00B4330B"/>
    <w:rsid w:val="00B44271"/>
    <w:rsid w:val="00B44419"/>
    <w:rsid w:val="00B4467D"/>
    <w:rsid w:val="00B44B8B"/>
    <w:rsid w:val="00B45F30"/>
    <w:rsid w:val="00B47D0E"/>
    <w:rsid w:val="00B47EA8"/>
    <w:rsid w:val="00B508EA"/>
    <w:rsid w:val="00B51809"/>
    <w:rsid w:val="00B525CB"/>
    <w:rsid w:val="00B53C24"/>
    <w:rsid w:val="00B53E29"/>
    <w:rsid w:val="00B549BE"/>
    <w:rsid w:val="00B54BE8"/>
    <w:rsid w:val="00B54C27"/>
    <w:rsid w:val="00B558A9"/>
    <w:rsid w:val="00B55D76"/>
    <w:rsid w:val="00B57A5B"/>
    <w:rsid w:val="00B57E6E"/>
    <w:rsid w:val="00B601B2"/>
    <w:rsid w:val="00B60466"/>
    <w:rsid w:val="00B60A6F"/>
    <w:rsid w:val="00B60B9E"/>
    <w:rsid w:val="00B60D91"/>
    <w:rsid w:val="00B6136D"/>
    <w:rsid w:val="00B614CF"/>
    <w:rsid w:val="00B616F5"/>
    <w:rsid w:val="00B61C62"/>
    <w:rsid w:val="00B6205E"/>
    <w:rsid w:val="00B62BF4"/>
    <w:rsid w:val="00B63A69"/>
    <w:rsid w:val="00B63CB2"/>
    <w:rsid w:val="00B63F62"/>
    <w:rsid w:val="00B64272"/>
    <w:rsid w:val="00B6546C"/>
    <w:rsid w:val="00B66E97"/>
    <w:rsid w:val="00B66EC5"/>
    <w:rsid w:val="00B67223"/>
    <w:rsid w:val="00B67A90"/>
    <w:rsid w:val="00B73AE8"/>
    <w:rsid w:val="00B752A9"/>
    <w:rsid w:val="00B755B1"/>
    <w:rsid w:val="00B75762"/>
    <w:rsid w:val="00B770A0"/>
    <w:rsid w:val="00B77466"/>
    <w:rsid w:val="00B77679"/>
    <w:rsid w:val="00B80D02"/>
    <w:rsid w:val="00B83C77"/>
    <w:rsid w:val="00B849B4"/>
    <w:rsid w:val="00B85ABD"/>
    <w:rsid w:val="00B864E2"/>
    <w:rsid w:val="00B86CE4"/>
    <w:rsid w:val="00B90382"/>
    <w:rsid w:val="00B907DD"/>
    <w:rsid w:val="00B908A6"/>
    <w:rsid w:val="00B91CF4"/>
    <w:rsid w:val="00B91F3E"/>
    <w:rsid w:val="00B92207"/>
    <w:rsid w:val="00B937DF"/>
    <w:rsid w:val="00B94A84"/>
    <w:rsid w:val="00B95929"/>
    <w:rsid w:val="00B95F6A"/>
    <w:rsid w:val="00B960C9"/>
    <w:rsid w:val="00B96A56"/>
    <w:rsid w:val="00B96D8E"/>
    <w:rsid w:val="00B9705F"/>
    <w:rsid w:val="00B971A8"/>
    <w:rsid w:val="00BA0938"/>
    <w:rsid w:val="00BA0B7F"/>
    <w:rsid w:val="00BA0DD0"/>
    <w:rsid w:val="00BA1E46"/>
    <w:rsid w:val="00BA2552"/>
    <w:rsid w:val="00BA2F9C"/>
    <w:rsid w:val="00BA3603"/>
    <w:rsid w:val="00BA4B1C"/>
    <w:rsid w:val="00BA6379"/>
    <w:rsid w:val="00BA6D59"/>
    <w:rsid w:val="00BA70AE"/>
    <w:rsid w:val="00BA7FED"/>
    <w:rsid w:val="00BB05DC"/>
    <w:rsid w:val="00BB0879"/>
    <w:rsid w:val="00BB10E7"/>
    <w:rsid w:val="00BB167F"/>
    <w:rsid w:val="00BB18F3"/>
    <w:rsid w:val="00BB197A"/>
    <w:rsid w:val="00BB1A65"/>
    <w:rsid w:val="00BB20D8"/>
    <w:rsid w:val="00BB28FF"/>
    <w:rsid w:val="00BB2AD5"/>
    <w:rsid w:val="00BB425B"/>
    <w:rsid w:val="00BB437F"/>
    <w:rsid w:val="00BB47F6"/>
    <w:rsid w:val="00BB5583"/>
    <w:rsid w:val="00BB63DC"/>
    <w:rsid w:val="00BB6918"/>
    <w:rsid w:val="00BB6DA3"/>
    <w:rsid w:val="00BB7493"/>
    <w:rsid w:val="00BC0CDE"/>
    <w:rsid w:val="00BC0FF2"/>
    <w:rsid w:val="00BC1987"/>
    <w:rsid w:val="00BC26F0"/>
    <w:rsid w:val="00BC272A"/>
    <w:rsid w:val="00BC2821"/>
    <w:rsid w:val="00BC308D"/>
    <w:rsid w:val="00BC3222"/>
    <w:rsid w:val="00BC342D"/>
    <w:rsid w:val="00BC359E"/>
    <w:rsid w:val="00BC3805"/>
    <w:rsid w:val="00BC4E25"/>
    <w:rsid w:val="00BC61C6"/>
    <w:rsid w:val="00BC654B"/>
    <w:rsid w:val="00BC6B18"/>
    <w:rsid w:val="00BC6FE3"/>
    <w:rsid w:val="00BC70D3"/>
    <w:rsid w:val="00BD0ECE"/>
    <w:rsid w:val="00BD0F31"/>
    <w:rsid w:val="00BD0FB7"/>
    <w:rsid w:val="00BD2DB4"/>
    <w:rsid w:val="00BD31BB"/>
    <w:rsid w:val="00BD3CA4"/>
    <w:rsid w:val="00BD439B"/>
    <w:rsid w:val="00BD43E7"/>
    <w:rsid w:val="00BD45BB"/>
    <w:rsid w:val="00BD477C"/>
    <w:rsid w:val="00BD4E69"/>
    <w:rsid w:val="00BD5B80"/>
    <w:rsid w:val="00BD6904"/>
    <w:rsid w:val="00BD7D74"/>
    <w:rsid w:val="00BE1181"/>
    <w:rsid w:val="00BE16D7"/>
    <w:rsid w:val="00BE2FE5"/>
    <w:rsid w:val="00BE489C"/>
    <w:rsid w:val="00BE5324"/>
    <w:rsid w:val="00BE6F8E"/>
    <w:rsid w:val="00BE7852"/>
    <w:rsid w:val="00BE7B5E"/>
    <w:rsid w:val="00BE7D29"/>
    <w:rsid w:val="00BF0A6B"/>
    <w:rsid w:val="00BF0F65"/>
    <w:rsid w:val="00BF25B5"/>
    <w:rsid w:val="00BF2B73"/>
    <w:rsid w:val="00BF4045"/>
    <w:rsid w:val="00BF482B"/>
    <w:rsid w:val="00BF487F"/>
    <w:rsid w:val="00BF5275"/>
    <w:rsid w:val="00BF5886"/>
    <w:rsid w:val="00BF6779"/>
    <w:rsid w:val="00BF7CE7"/>
    <w:rsid w:val="00C019ED"/>
    <w:rsid w:val="00C02DC8"/>
    <w:rsid w:val="00C03294"/>
    <w:rsid w:val="00C050D1"/>
    <w:rsid w:val="00C050DA"/>
    <w:rsid w:val="00C057EF"/>
    <w:rsid w:val="00C066C5"/>
    <w:rsid w:val="00C06757"/>
    <w:rsid w:val="00C067F3"/>
    <w:rsid w:val="00C07352"/>
    <w:rsid w:val="00C078A1"/>
    <w:rsid w:val="00C1049D"/>
    <w:rsid w:val="00C105A1"/>
    <w:rsid w:val="00C10A56"/>
    <w:rsid w:val="00C10A59"/>
    <w:rsid w:val="00C10D55"/>
    <w:rsid w:val="00C11D88"/>
    <w:rsid w:val="00C121D3"/>
    <w:rsid w:val="00C142CC"/>
    <w:rsid w:val="00C144CC"/>
    <w:rsid w:val="00C15BC7"/>
    <w:rsid w:val="00C15FEA"/>
    <w:rsid w:val="00C17718"/>
    <w:rsid w:val="00C20F56"/>
    <w:rsid w:val="00C21402"/>
    <w:rsid w:val="00C2309A"/>
    <w:rsid w:val="00C248FB"/>
    <w:rsid w:val="00C25810"/>
    <w:rsid w:val="00C27C35"/>
    <w:rsid w:val="00C27CB7"/>
    <w:rsid w:val="00C30373"/>
    <w:rsid w:val="00C304C3"/>
    <w:rsid w:val="00C307ED"/>
    <w:rsid w:val="00C31FC3"/>
    <w:rsid w:val="00C3297B"/>
    <w:rsid w:val="00C33519"/>
    <w:rsid w:val="00C337BF"/>
    <w:rsid w:val="00C33DB8"/>
    <w:rsid w:val="00C33E70"/>
    <w:rsid w:val="00C34587"/>
    <w:rsid w:val="00C3521D"/>
    <w:rsid w:val="00C354D7"/>
    <w:rsid w:val="00C3575A"/>
    <w:rsid w:val="00C3664D"/>
    <w:rsid w:val="00C36EEE"/>
    <w:rsid w:val="00C372AC"/>
    <w:rsid w:val="00C372D9"/>
    <w:rsid w:val="00C400C9"/>
    <w:rsid w:val="00C401EA"/>
    <w:rsid w:val="00C41E30"/>
    <w:rsid w:val="00C42ACF"/>
    <w:rsid w:val="00C4325C"/>
    <w:rsid w:val="00C43CFF"/>
    <w:rsid w:val="00C44179"/>
    <w:rsid w:val="00C449E9"/>
    <w:rsid w:val="00C44AC2"/>
    <w:rsid w:val="00C44B59"/>
    <w:rsid w:val="00C451E3"/>
    <w:rsid w:val="00C4594C"/>
    <w:rsid w:val="00C47562"/>
    <w:rsid w:val="00C47F40"/>
    <w:rsid w:val="00C5015C"/>
    <w:rsid w:val="00C50D4F"/>
    <w:rsid w:val="00C51314"/>
    <w:rsid w:val="00C51EB0"/>
    <w:rsid w:val="00C53585"/>
    <w:rsid w:val="00C56F18"/>
    <w:rsid w:val="00C577BC"/>
    <w:rsid w:val="00C57CB7"/>
    <w:rsid w:val="00C606BE"/>
    <w:rsid w:val="00C612DB"/>
    <w:rsid w:val="00C628FC"/>
    <w:rsid w:val="00C6296A"/>
    <w:rsid w:val="00C62C7D"/>
    <w:rsid w:val="00C62CB9"/>
    <w:rsid w:val="00C62E1F"/>
    <w:rsid w:val="00C62F79"/>
    <w:rsid w:val="00C632E1"/>
    <w:rsid w:val="00C640F1"/>
    <w:rsid w:val="00C644E7"/>
    <w:rsid w:val="00C66ADC"/>
    <w:rsid w:val="00C66CA6"/>
    <w:rsid w:val="00C670A5"/>
    <w:rsid w:val="00C67670"/>
    <w:rsid w:val="00C67DC7"/>
    <w:rsid w:val="00C7061A"/>
    <w:rsid w:val="00C715C4"/>
    <w:rsid w:val="00C7176D"/>
    <w:rsid w:val="00C71F61"/>
    <w:rsid w:val="00C72565"/>
    <w:rsid w:val="00C72C16"/>
    <w:rsid w:val="00C72D3A"/>
    <w:rsid w:val="00C72EA6"/>
    <w:rsid w:val="00C73E64"/>
    <w:rsid w:val="00C74106"/>
    <w:rsid w:val="00C74543"/>
    <w:rsid w:val="00C75FFA"/>
    <w:rsid w:val="00C76C22"/>
    <w:rsid w:val="00C7761A"/>
    <w:rsid w:val="00C8059F"/>
    <w:rsid w:val="00C807DE"/>
    <w:rsid w:val="00C80F60"/>
    <w:rsid w:val="00C8134A"/>
    <w:rsid w:val="00C81A84"/>
    <w:rsid w:val="00C821F1"/>
    <w:rsid w:val="00C82307"/>
    <w:rsid w:val="00C82D79"/>
    <w:rsid w:val="00C82E84"/>
    <w:rsid w:val="00C83494"/>
    <w:rsid w:val="00C8471B"/>
    <w:rsid w:val="00C84D95"/>
    <w:rsid w:val="00C85254"/>
    <w:rsid w:val="00C857AB"/>
    <w:rsid w:val="00C858F3"/>
    <w:rsid w:val="00C863D0"/>
    <w:rsid w:val="00C902B7"/>
    <w:rsid w:val="00C90B69"/>
    <w:rsid w:val="00C91E9E"/>
    <w:rsid w:val="00C93F78"/>
    <w:rsid w:val="00C942EA"/>
    <w:rsid w:val="00C94CB7"/>
    <w:rsid w:val="00C95ACF"/>
    <w:rsid w:val="00C966ED"/>
    <w:rsid w:val="00C96F2A"/>
    <w:rsid w:val="00C97B16"/>
    <w:rsid w:val="00C97BC6"/>
    <w:rsid w:val="00C97DBE"/>
    <w:rsid w:val="00CA0801"/>
    <w:rsid w:val="00CA109A"/>
    <w:rsid w:val="00CA1E18"/>
    <w:rsid w:val="00CA1F30"/>
    <w:rsid w:val="00CA2355"/>
    <w:rsid w:val="00CA2717"/>
    <w:rsid w:val="00CA3B5F"/>
    <w:rsid w:val="00CA4455"/>
    <w:rsid w:val="00CA478F"/>
    <w:rsid w:val="00CA5B1D"/>
    <w:rsid w:val="00CA5D3D"/>
    <w:rsid w:val="00CA69A4"/>
    <w:rsid w:val="00CA7415"/>
    <w:rsid w:val="00CA7488"/>
    <w:rsid w:val="00CB0F92"/>
    <w:rsid w:val="00CB21C7"/>
    <w:rsid w:val="00CB3100"/>
    <w:rsid w:val="00CB349B"/>
    <w:rsid w:val="00CB45B6"/>
    <w:rsid w:val="00CB48C2"/>
    <w:rsid w:val="00CB4B08"/>
    <w:rsid w:val="00CB50BB"/>
    <w:rsid w:val="00CB5BA8"/>
    <w:rsid w:val="00CB64EC"/>
    <w:rsid w:val="00CB70BA"/>
    <w:rsid w:val="00CB78DD"/>
    <w:rsid w:val="00CB794F"/>
    <w:rsid w:val="00CC0B1B"/>
    <w:rsid w:val="00CC142F"/>
    <w:rsid w:val="00CC1524"/>
    <w:rsid w:val="00CC16B5"/>
    <w:rsid w:val="00CC31FE"/>
    <w:rsid w:val="00CC334E"/>
    <w:rsid w:val="00CC3FC6"/>
    <w:rsid w:val="00CC4F5C"/>
    <w:rsid w:val="00CC55FB"/>
    <w:rsid w:val="00CC565E"/>
    <w:rsid w:val="00CC57FF"/>
    <w:rsid w:val="00CC63ED"/>
    <w:rsid w:val="00CC74BF"/>
    <w:rsid w:val="00CD0BE6"/>
    <w:rsid w:val="00CD123C"/>
    <w:rsid w:val="00CD3F06"/>
    <w:rsid w:val="00CD56A8"/>
    <w:rsid w:val="00CD5901"/>
    <w:rsid w:val="00CD5FBF"/>
    <w:rsid w:val="00CD6828"/>
    <w:rsid w:val="00CD6F9B"/>
    <w:rsid w:val="00CE0409"/>
    <w:rsid w:val="00CE1D8E"/>
    <w:rsid w:val="00CE2223"/>
    <w:rsid w:val="00CE31B5"/>
    <w:rsid w:val="00CE320C"/>
    <w:rsid w:val="00CE48CA"/>
    <w:rsid w:val="00CE57D2"/>
    <w:rsid w:val="00CE6C79"/>
    <w:rsid w:val="00CF21A8"/>
    <w:rsid w:val="00CF2EB6"/>
    <w:rsid w:val="00CF2FE0"/>
    <w:rsid w:val="00CF31FC"/>
    <w:rsid w:val="00CF368E"/>
    <w:rsid w:val="00CF4F20"/>
    <w:rsid w:val="00CF5FC0"/>
    <w:rsid w:val="00CF64B5"/>
    <w:rsid w:val="00CF67E8"/>
    <w:rsid w:val="00CF7DD1"/>
    <w:rsid w:val="00CF7FC9"/>
    <w:rsid w:val="00D00C8D"/>
    <w:rsid w:val="00D02480"/>
    <w:rsid w:val="00D03087"/>
    <w:rsid w:val="00D036FB"/>
    <w:rsid w:val="00D0453A"/>
    <w:rsid w:val="00D0662E"/>
    <w:rsid w:val="00D07355"/>
    <w:rsid w:val="00D07A51"/>
    <w:rsid w:val="00D10833"/>
    <w:rsid w:val="00D13106"/>
    <w:rsid w:val="00D1327B"/>
    <w:rsid w:val="00D16D62"/>
    <w:rsid w:val="00D1773A"/>
    <w:rsid w:val="00D200DC"/>
    <w:rsid w:val="00D20980"/>
    <w:rsid w:val="00D20CA4"/>
    <w:rsid w:val="00D20E47"/>
    <w:rsid w:val="00D215A1"/>
    <w:rsid w:val="00D21C68"/>
    <w:rsid w:val="00D22249"/>
    <w:rsid w:val="00D22E0B"/>
    <w:rsid w:val="00D23B46"/>
    <w:rsid w:val="00D23B48"/>
    <w:rsid w:val="00D24153"/>
    <w:rsid w:val="00D24F1F"/>
    <w:rsid w:val="00D25397"/>
    <w:rsid w:val="00D25FC3"/>
    <w:rsid w:val="00D27378"/>
    <w:rsid w:val="00D302BF"/>
    <w:rsid w:val="00D30535"/>
    <w:rsid w:val="00D31750"/>
    <w:rsid w:val="00D31874"/>
    <w:rsid w:val="00D318B1"/>
    <w:rsid w:val="00D31A25"/>
    <w:rsid w:val="00D32851"/>
    <w:rsid w:val="00D3288A"/>
    <w:rsid w:val="00D34010"/>
    <w:rsid w:val="00D35BA4"/>
    <w:rsid w:val="00D36F2D"/>
    <w:rsid w:val="00D3774C"/>
    <w:rsid w:val="00D37D35"/>
    <w:rsid w:val="00D37F1C"/>
    <w:rsid w:val="00D4095E"/>
    <w:rsid w:val="00D41667"/>
    <w:rsid w:val="00D4214E"/>
    <w:rsid w:val="00D42B11"/>
    <w:rsid w:val="00D42B39"/>
    <w:rsid w:val="00D4302A"/>
    <w:rsid w:val="00D4381C"/>
    <w:rsid w:val="00D43ACF"/>
    <w:rsid w:val="00D443AF"/>
    <w:rsid w:val="00D443D7"/>
    <w:rsid w:val="00D44AA7"/>
    <w:rsid w:val="00D45910"/>
    <w:rsid w:val="00D4674A"/>
    <w:rsid w:val="00D4702F"/>
    <w:rsid w:val="00D477A1"/>
    <w:rsid w:val="00D5047F"/>
    <w:rsid w:val="00D50D6C"/>
    <w:rsid w:val="00D51296"/>
    <w:rsid w:val="00D52184"/>
    <w:rsid w:val="00D524F6"/>
    <w:rsid w:val="00D529D9"/>
    <w:rsid w:val="00D52B9A"/>
    <w:rsid w:val="00D5378B"/>
    <w:rsid w:val="00D53F2D"/>
    <w:rsid w:val="00D540AC"/>
    <w:rsid w:val="00D5413C"/>
    <w:rsid w:val="00D55873"/>
    <w:rsid w:val="00D56AF6"/>
    <w:rsid w:val="00D56C66"/>
    <w:rsid w:val="00D57906"/>
    <w:rsid w:val="00D57B97"/>
    <w:rsid w:val="00D57F2D"/>
    <w:rsid w:val="00D61906"/>
    <w:rsid w:val="00D62278"/>
    <w:rsid w:val="00D62337"/>
    <w:rsid w:val="00D6506E"/>
    <w:rsid w:val="00D6559F"/>
    <w:rsid w:val="00D6579A"/>
    <w:rsid w:val="00D66AE7"/>
    <w:rsid w:val="00D6787E"/>
    <w:rsid w:val="00D707CA"/>
    <w:rsid w:val="00D71087"/>
    <w:rsid w:val="00D718A3"/>
    <w:rsid w:val="00D7277B"/>
    <w:rsid w:val="00D72EE8"/>
    <w:rsid w:val="00D73A85"/>
    <w:rsid w:val="00D73BF1"/>
    <w:rsid w:val="00D74304"/>
    <w:rsid w:val="00D7627B"/>
    <w:rsid w:val="00D762C8"/>
    <w:rsid w:val="00D76DAB"/>
    <w:rsid w:val="00D77BF0"/>
    <w:rsid w:val="00D80492"/>
    <w:rsid w:val="00D81A36"/>
    <w:rsid w:val="00D825AB"/>
    <w:rsid w:val="00D82774"/>
    <w:rsid w:val="00D82A3F"/>
    <w:rsid w:val="00D83342"/>
    <w:rsid w:val="00D83470"/>
    <w:rsid w:val="00D83BE0"/>
    <w:rsid w:val="00D83D2D"/>
    <w:rsid w:val="00D84BEC"/>
    <w:rsid w:val="00D84C0B"/>
    <w:rsid w:val="00D85571"/>
    <w:rsid w:val="00D86055"/>
    <w:rsid w:val="00D86096"/>
    <w:rsid w:val="00D861AF"/>
    <w:rsid w:val="00D87836"/>
    <w:rsid w:val="00D90932"/>
    <w:rsid w:val="00D919DE"/>
    <w:rsid w:val="00D91BC2"/>
    <w:rsid w:val="00D9284B"/>
    <w:rsid w:val="00D93E00"/>
    <w:rsid w:val="00D954D8"/>
    <w:rsid w:val="00D9569F"/>
    <w:rsid w:val="00D95D5A"/>
    <w:rsid w:val="00D966FB"/>
    <w:rsid w:val="00DA04B4"/>
    <w:rsid w:val="00DA144D"/>
    <w:rsid w:val="00DA25BD"/>
    <w:rsid w:val="00DA2C5A"/>
    <w:rsid w:val="00DA3240"/>
    <w:rsid w:val="00DA398C"/>
    <w:rsid w:val="00DA3CBE"/>
    <w:rsid w:val="00DA4406"/>
    <w:rsid w:val="00DA6671"/>
    <w:rsid w:val="00DA6CB1"/>
    <w:rsid w:val="00DA77B1"/>
    <w:rsid w:val="00DB06C5"/>
    <w:rsid w:val="00DB0C70"/>
    <w:rsid w:val="00DB0F9C"/>
    <w:rsid w:val="00DB1356"/>
    <w:rsid w:val="00DB226C"/>
    <w:rsid w:val="00DB3DB2"/>
    <w:rsid w:val="00DB41B8"/>
    <w:rsid w:val="00DB4B20"/>
    <w:rsid w:val="00DB5935"/>
    <w:rsid w:val="00DB68AD"/>
    <w:rsid w:val="00DB6982"/>
    <w:rsid w:val="00DB701C"/>
    <w:rsid w:val="00DB7934"/>
    <w:rsid w:val="00DB7C1B"/>
    <w:rsid w:val="00DB7F94"/>
    <w:rsid w:val="00DB7F9D"/>
    <w:rsid w:val="00DC09EF"/>
    <w:rsid w:val="00DC172B"/>
    <w:rsid w:val="00DC1A40"/>
    <w:rsid w:val="00DC1C21"/>
    <w:rsid w:val="00DC23E8"/>
    <w:rsid w:val="00DC2910"/>
    <w:rsid w:val="00DC295E"/>
    <w:rsid w:val="00DC2B43"/>
    <w:rsid w:val="00DC351A"/>
    <w:rsid w:val="00DC3A99"/>
    <w:rsid w:val="00DC46F7"/>
    <w:rsid w:val="00DC506D"/>
    <w:rsid w:val="00DC51C9"/>
    <w:rsid w:val="00DC535C"/>
    <w:rsid w:val="00DC5434"/>
    <w:rsid w:val="00DC5FA4"/>
    <w:rsid w:val="00DC6898"/>
    <w:rsid w:val="00DC6A37"/>
    <w:rsid w:val="00DC70DD"/>
    <w:rsid w:val="00DC7169"/>
    <w:rsid w:val="00DC71E8"/>
    <w:rsid w:val="00DC7328"/>
    <w:rsid w:val="00DC783E"/>
    <w:rsid w:val="00DD0092"/>
    <w:rsid w:val="00DD1AE2"/>
    <w:rsid w:val="00DD354D"/>
    <w:rsid w:val="00DD4E95"/>
    <w:rsid w:val="00DD50BA"/>
    <w:rsid w:val="00DD5768"/>
    <w:rsid w:val="00DD5807"/>
    <w:rsid w:val="00DD5DFB"/>
    <w:rsid w:val="00DD6653"/>
    <w:rsid w:val="00DD69DB"/>
    <w:rsid w:val="00DD6A7C"/>
    <w:rsid w:val="00DD784C"/>
    <w:rsid w:val="00DE0457"/>
    <w:rsid w:val="00DE0819"/>
    <w:rsid w:val="00DE12A1"/>
    <w:rsid w:val="00DE18BB"/>
    <w:rsid w:val="00DE1EC6"/>
    <w:rsid w:val="00DE385C"/>
    <w:rsid w:val="00DE3C97"/>
    <w:rsid w:val="00DE46CF"/>
    <w:rsid w:val="00DE4FE4"/>
    <w:rsid w:val="00DE51D7"/>
    <w:rsid w:val="00DE62B8"/>
    <w:rsid w:val="00DE7BF0"/>
    <w:rsid w:val="00DF00D3"/>
    <w:rsid w:val="00DF10FE"/>
    <w:rsid w:val="00DF1668"/>
    <w:rsid w:val="00DF1D8B"/>
    <w:rsid w:val="00DF2466"/>
    <w:rsid w:val="00DF3964"/>
    <w:rsid w:val="00DF3FE7"/>
    <w:rsid w:val="00DF4C7D"/>
    <w:rsid w:val="00DF55C6"/>
    <w:rsid w:val="00DF7416"/>
    <w:rsid w:val="00DF7FA0"/>
    <w:rsid w:val="00E00B38"/>
    <w:rsid w:val="00E00E55"/>
    <w:rsid w:val="00E015DC"/>
    <w:rsid w:val="00E015E5"/>
    <w:rsid w:val="00E02254"/>
    <w:rsid w:val="00E023BD"/>
    <w:rsid w:val="00E02BEE"/>
    <w:rsid w:val="00E02DA5"/>
    <w:rsid w:val="00E032E1"/>
    <w:rsid w:val="00E038A8"/>
    <w:rsid w:val="00E04884"/>
    <w:rsid w:val="00E04F88"/>
    <w:rsid w:val="00E052D6"/>
    <w:rsid w:val="00E05CE6"/>
    <w:rsid w:val="00E06485"/>
    <w:rsid w:val="00E06857"/>
    <w:rsid w:val="00E06AD9"/>
    <w:rsid w:val="00E072DE"/>
    <w:rsid w:val="00E07868"/>
    <w:rsid w:val="00E10CF7"/>
    <w:rsid w:val="00E11243"/>
    <w:rsid w:val="00E12467"/>
    <w:rsid w:val="00E1283E"/>
    <w:rsid w:val="00E13E37"/>
    <w:rsid w:val="00E141CA"/>
    <w:rsid w:val="00E14710"/>
    <w:rsid w:val="00E151DE"/>
    <w:rsid w:val="00E171E3"/>
    <w:rsid w:val="00E17B03"/>
    <w:rsid w:val="00E213E8"/>
    <w:rsid w:val="00E21B16"/>
    <w:rsid w:val="00E2248D"/>
    <w:rsid w:val="00E22F23"/>
    <w:rsid w:val="00E2358B"/>
    <w:rsid w:val="00E2373C"/>
    <w:rsid w:val="00E23853"/>
    <w:rsid w:val="00E240BA"/>
    <w:rsid w:val="00E255C4"/>
    <w:rsid w:val="00E274C1"/>
    <w:rsid w:val="00E30087"/>
    <w:rsid w:val="00E30110"/>
    <w:rsid w:val="00E304B6"/>
    <w:rsid w:val="00E30CBA"/>
    <w:rsid w:val="00E317E1"/>
    <w:rsid w:val="00E32CC7"/>
    <w:rsid w:val="00E3393C"/>
    <w:rsid w:val="00E34CAD"/>
    <w:rsid w:val="00E3653A"/>
    <w:rsid w:val="00E36621"/>
    <w:rsid w:val="00E36972"/>
    <w:rsid w:val="00E369B8"/>
    <w:rsid w:val="00E37DF6"/>
    <w:rsid w:val="00E37E16"/>
    <w:rsid w:val="00E40C6C"/>
    <w:rsid w:val="00E41612"/>
    <w:rsid w:val="00E41E98"/>
    <w:rsid w:val="00E443A1"/>
    <w:rsid w:val="00E44782"/>
    <w:rsid w:val="00E45F79"/>
    <w:rsid w:val="00E46CE9"/>
    <w:rsid w:val="00E46D49"/>
    <w:rsid w:val="00E47349"/>
    <w:rsid w:val="00E51E76"/>
    <w:rsid w:val="00E5354F"/>
    <w:rsid w:val="00E54236"/>
    <w:rsid w:val="00E543C2"/>
    <w:rsid w:val="00E546CD"/>
    <w:rsid w:val="00E5482C"/>
    <w:rsid w:val="00E54DC0"/>
    <w:rsid w:val="00E55BB0"/>
    <w:rsid w:val="00E561E5"/>
    <w:rsid w:val="00E56800"/>
    <w:rsid w:val="00E56DDD"/>
    <w:rsid w:val="00E578F5"/>
    <w:rsid w:val="00E609FA"/>
    <w:rsid w:val="00E61706"/>
    <w:rsid w:val="00E61DA6"/>
    <w:rsid w:val="00E6200E"/>
    <w:rsid w:val="00E62A76"/>
    <w:rsid w:val="00E634C7"/>
    <w:rsid w:val="00E63586"/>
    <w:rsid w:val="00E63E4F"/>
    <w:rsid w:val="00E63E61"/>
    <w:rsid w:val="00E63FF7"/>
    <w:rsid w:val="00E641A8"/>
    <w:rsid w:val="00E64E2E"/>
    <w:rsid w:val="00E64EA1"/>
    <w:rsid w:val="00E64FC9"/>
    <w:rsid w:val="00E658B5"/>
    <w:rsid w:val="00E659B0"/>
    <w:rsid w:val="00E65C4A"/>
    <w:rsid w:val="00E66918"/>
    <w:rsid w:val="00E66C2F"/>
    <w:rsid w:val="00E66F33"/>
    <w:rsid w:val="00E6728E"/>
    <w:rsid w:val="00E675B9"/>
    <w:rsid w:val="00E677B5"/>
    <w:rsid w:val="00E7192F"/>
    <w:rsid w:val="00E72909"/>
    <w:rsid w:val="00E75CAE"/>
    <w:rsid w:val="00E761C2"/>
    <w:rsid w:val="00E767D6"/>
    <w:rsid w:val="00E773B5"/>
    <w:rsid w:val="00E800C1"/>
    <w:rsid w:val="00E80CB5"/>
    <w:rsid w:val="00E8271E"/>
    <w:rsid w:val="00E827A1"/>
    <w:rsid w:val="00E83086"/>
    <w:rsid w:val="00E83215"/>
    <w:rsid w:val="00E838F2"/>
    <w:rsid w:val="00E83F88"/>
    <w:rsid w:val="00E846BE"/>
    <w:rsid w:val="00E84A1B"/>
    <w:rsid w:val="00E84B9E"/>
    <w:rsid w:val="00E84F18"/>
    <w:rsid w:val="00E85418"/>
    <w:rsid w:val="00E859A6"/>
    <w:rsid w:val="00E86DF0"/>
    <w:rsid w:val="00E902E1"/>
    <w:rsid w:val="00E908BF"/>
    <w:rsid w:val="00E9092D"/>
    <w:rsid w:val="00E91662"/>
    <w:rsid w:val="00E91757"/>
    <w:rsid w:val="00E917FE"/>
    <w:rsid w:val="00E91F8A"/>
    <w:rsid w:val="00E91FC6"/>
    <w:rsid w:val="00E92050"/>
    <w:rsid w:val="00E93976"/>
    <w:rsid w:val="00E93FBE"/>
    <w:rsid w:val="00E95682"/>
    <w:rsid w:val="00E95702"/>
    <w:rsid w:val="00E9684F"/>
    <w:rsid w:val="00E968AB"/>
    <w:rsid w:val="00EA0ACC"/>
    <w:rsid w:val="00EA0BCE"/>
    <w:rsid w:val="00EA1C41"/>
    <w:rsid w:val="00EA250C"/>
    <w:rsid w:val="00EA2BB9"/>
    <w:rsid w:val="00EA385A"/>
    <w:rsid w:val="00EA4240"/>
    <w:rsid w:val="00EA460D"/>
    <w:rsid w:val="00EA5014"/>
    <w:rsid w:val="00EA5839"/>
    <w:rsid w:val="00EA5CC3"/>
    <w:rsid w:val="00EA7B88"/>
    <w:rsid w:val="00EA7E3E"/>
    <w:rsid w:val="00EB09B2"/>
    <w:rsid w:val="00EB0ABD"/>
    <w:rsid w:val="00EB1D6A"/>
    <w:rsid w:val="00EB2544"/>
    <w:rsid w:val="00EB3B33"/>
    <w:rsid w:val="00EB4479"/>
    <w:rsid w:val="00EB467A"/>
    <w:rsid w:val="00EB5D0F"/>
    <w:rsid w:val="00EB679C"/>
    <w:rsid w:val="00EB6F26"/>
    <w:rsid w:val="00EB7B7E"/>
    <w:rsid w:val="00EC027D"/>
    <w:rsid w:val="00EC0FE6"/>
    <w:rsid w:val="00EC13C8"/>
    <w:rsid w:val="00EC2DF3"/>
    <w:rsid w:val="00EC5033"/>
    <w:rsid w:val="00EC66D7"/>
    <w:rsid w:val="00EC6733"/>
    <w:rsid w:val="00EC79F9"/>
    <w:rsid w:val="00ED189D"/>
    <w:rsid w:val="00ED1B22"/>
    <w:rsid w:val="00ED1F0F"/>
    <w:rsid w:val="00ED24E8"/>
    <w:rsid w:val="00ED2DD3"/>
    <w:rsid w:val="00ED468E"/>
    <w:rsid w:val="00ED5F76"/>
    <w:rsid w:val="00ED6685"/>
    <w:rsid w:val="00ED67D7"/>
    <w:rsid w:val="00ED68A7"/>
    <w:rsid w:val="00ED71E1"/>
    <w:rsid w:val="00ED7751"/>
    <w:rsid w:val="00ED7F1E"/>
    <w:rsid w:val="00EE17F9"/>
    <w:rsid w:val="00EE18FB"/>
    <w:rsid w:val="00EE1C5D"/>
    <w:rsid w:val="00EE23B8"/>
    <w:rsid w:val="00EE298A"/>
    <w:rsid w:val="00EE7EE8"/>
    <w:rsid w:val="00EF014C"/>
    <w:rsid w:val="00EF0632"/>
    <w:rsid w:val="00EF3254"/>
    <w:rsid w:val="00EF34BC"/>
    <w:rsid w:val="00EF4374"/>
    <w:rsid w:val="00EF463C"/>
    <w:rsid w:val="00EF52F1"/>
    <w:rsid w:val="00EF5DA5"/>
    <w:rsid w:val="00EF6E7E"/>
    <w:rsid w:val="00EF6EAA"/>
    <w:rsid w:val="00EF7480"/>
    <w:rsid w:val="00F00901"/>
    <w:rsid w:val="00F02A08"/>
    <w:rsid w:val="00F03463"/>
    <w:rsid w:val="00F046D8"/>
    <w:rsid w:val="00F05454"/>
    <w:rsid w:val="00F05779"/>
    <w:rsid w:val="00F106FF"/>
    <w:rsid w:val="00F11BAF"/>
    <w:rsid w:val="00F11E9F"/>
    <w:rsid w:val="00F12A2D"/>
    <w:rsid w:val="00F138A2"/>
    <w:rsid w:val="00F13B36"/>
    <w:rsid w:val="00F1480B"/>
    <w:rsid w:val="00F14A48"/>
    <w:rsid w:val="00F15AB3"/>
    <w:rsid w:val="00F16899"/>
    <w:rsid w:val="00F200E7"/>
    <w:rsid w:val="00F205E1"/>
    <w:rsid w:val="00F20E28"/>
    <w:rsid w:val="00F20F43"/>
    <w:rsid w:val="00F21AFC"/>
    <w:rsid w:val="00F22088"/>
    <w:rsid w:val="00F23A65"/>
    <w:rsid w:val="00F24EC4"/>
    <w:rsid w:val="00F255F0"/>
    <w:rsid w:val="00F25F64"/>
    <w:rsid w:val="00F26199"/>
    <w:rsid w:val="00F26691"/>
    <w:rsid w:val="00F27048"/>
    <w:rsid w:val="00F27275"/>
    <w:rsid w:val="00F27E3D"/>
    <w:rsid w:val="00F27F89"/>
    <w:rsid w:val="00F3131D"/>
    <w:rsid w:val="00F315BC"/>
    <w:rsid w:val="00F317D9"/>
    <w:rsid w:val="00F32244"/>
    <w:rsid w:val="00F32FD2"/>
    <w:rsid w:val="00F3314B"/>
    <w:rsid w:val="00F334EC"/>
    <w:rsid w:val="00F33782"/>
    <w:rsid w:val="00F34100"/>
    <w:rsid w:val="00F34637"/>
    <w:rsid w:val="00F4042F"/>
    <w:rsid w:val="00F41007"/>
    <w:rsid w:val="00F42551"/>
    <w:rsid w:val="00F4346F"/>
    <w:rsid w:val="00F43B09"/>
    <w:rsid w:val="00F43E69"/>
    <w:rsid w:val="00F44643"/>
    <w:rsid w:val="00F45788"/>
    <w:rsid w:val="00F4605C"/>
    <w:rsid w:val="00F46805"/>
    <w:rsid w:val="00F468BF"/>
    <w:rsid w:val="00F47778"/>
    <w:rsid w:val="00F5076F"/>
    <w:rsid w:val="00F50D5F"/>
    <w:rsid w:val="00F51070"/>
    <w:rsid w:val="00F51D4C"/>
    <w:rsid w:val="00F52319"/>
    <w:rsid w:val="00F53929"/>
    <w:rsid w:val="00F53E24"/>
    <w:rsid w:val="00F54021"/>
    <w:rsid w:val="00F54B32"/>
    <w:rsid w:val="00F56185"/>
    <w:rsid w:val="00F5634A"/>
    <w:rsid w:val="00F565D9"/>
    <w:rsid w:val="00F5690A"/>
    <w:rsid w:val="00F56BA7"/>
    <w:rsid w:val="00F57701"/>
    <w:rsid w:val="00F62A57"/>
    <w:rsid w:val="00F63365"/>
    <w:rsid w:val="00F634DA"/>
    <w:rsid w:val="00F63ADC"/>
    <w:rsid w:val="00F63AF6"/>
    <w:rsid w:val="00F64295"/>
    <w:rsid w:val="00F64909"/>
    <w:rsid w:val="00F65302"/>
    <w:rsid w:val="00F65531"/>
    <w:rsid w:val="00F66200"/>
    <w:rsid w:val="00F66896"/>
    <w:rsid w:val="00F67FFA"/>
    <w:rsid w:val="00F70B4E"/>
    <w:rsid w:val="00F71F54"/>
    <w:rsid w:val="00F7213A"/>
    <w:rsid w:val="00F725E1"/>
    <w:rsid w:val="00F732AE"/>
    <w:rsid w:val="00F74303"/>
    <w:rsid w:val="00F765DE"/>
    <w:rsid w:val="00F76E4D"/>
    <w:rsid w:val="00F774D3"/>
    <w:rsid w:val="00F800AF"/>
    <w:rsid w:val="00F805D0"/>
    <w:rsid w:val="00F805D6"/>
    <w:rsid w:val="00F80E0E"/>
    <w:rsid w:val="00F81B1A"/>
    <w:rsid w:val="00F82404"/>
    <w:rsid w:val="00F8496D"/>
    <w:rsid w:val="00F84A50"/>
    <w:rsid w:val="00F85332"/>
    <w:rsid w:val="00F85DC9"/>
    <w:rsid w:val="00F862DF"/>
    <w:rsid w:val="00F86691"/>
    <w:rsid w:val="00F86F96"/>
    <w:rsid w:val="00F8717A"/>
    <w:rsid w:val="00F87870"/>
    <w:rsid w:val="00F9062D"/>
    <w:rsid w:val="00F906AF"/>
    <w:rsid w:val="00F906C4"/>
    <w:rsid w:val="00F906FE"/>
    <w:rsid w:val="00F9090E"/>
    <w:rsid w:val="00F90D38"/>
    <w:rsid w:val="00F9103F"/>
    <w:rsid w:val="00F93D3F"/>
    <w:rsid w:val="00F94C2F"/>
    <w:rsid w:val="00F94DBC"/>
    <w:rsid w:val="00F95656"/>
    <w:rsid w:val="00F975DF"/>
    <w:rsid w:val="00F97E99"/>
    <w:rsid w:val="00FA11DE"/>
    <w:rsid w:val="00FA1E5E"/>
    <w:rsid w:val="00FA2049"/>
    <w:rsid w:val="00FA3110"/>
    <w:rsid w:val="00FA3AFC"/>
    <w:rsid w:val="00FA3C1F"/>
    <w:rsid w:val="00FA41A6"/>
    <w:rsid w:val="00FA462E"/>
    <w:rsid w:val="00FA46BC"/>
    <w:rsid w:val="00FA4A17"/>
    <w:rsid w:val="00FA4E47"/>
    <w:rsid w:val="00FA5500"/>
    <w:rsid w:val="00FA5DA7"/>
    <w:rsid w:val="00FA6462"/>
    <w:rsid w:val="00FA668E"/>
    <w:rsid w:val="00FA7597"/>
    <w:rsid w:val="00FA7C6B"/>
    <w:rsid w:val="00FB0D8E"/>
    <w:rsid w:val="00FB0E32"/>
    <w:rsid w:val="00FB1996"/>
    <w:rsid w:val="00FB2CEF"/>
    <w:rsid w:val="00FB3A25"/>
    <w:rsid w:val="00FB3C4B"/>
    <w:rsid w:val="00FB469B"/>
    <w:rsid w:val="00FB4FA9"/>
    <w:rsid w:val="00FB606A"/>
    <w:rsid w:val="00FB697B"/>
    <w:rsid w:val="00FC17C8"/>
    <w:rsid w:val="00FC1A8A"/>
    <w:rsid w:val="00FC1D7F"/>
    <w:rsid w:val="00FC2CBE"/>
    <w:rsid w:val="00FC33B9"/>
    <w:rsid w:val="00FC4CD5"/>
    <w:rsid w:val="00FC4D36"/>
    <w:rsid w:val="00FC5048"/>
    <w:rsid w:val="00FC6728"/>
    <w:rsid w:val="00FC70C1"/>
    <w:rsid w:val="00FC7AEB"/>
    <w:rsid w:val="00FC7E65"/>
    <w:rsid w:val="00FD0BED"/>
    <w:rsid w:val="00FD1521"/>
    <w:rsid w:val="00FD243B"/>
    <w:rsid w:val="00FD2533"/>
    <w:rsid w:val="00FD3D09"/>
    <w:rsid w:val="00FD59CD"/>
    <w:rsid w:val="00FD60A7"/>
    <w:rsid w:val="00FD6101"/>
    <w:rsid w:val="00FD7CCE"/>
    <w:rsid w:val="00FE0276"/>
    <w:rsid w:val="00FE0800"/>
    <w:rsid w:val="00FE0BD6"/>
    <w:rsid w:val="00FE1BE4"/>
    <w:rsid w:val="00FE1D7F"/>
    <w:rsid w:val="00FE2EBC"/>
    <w:rsid w:val="00FE31D5"/>
    <w:rsid w:val="00FE3217"/>
    <w:rsid w:val="00FE41BA"/>
    <w:rsid w:val="00FE4C5A"/>
    <w:rsid w:val="00FE4D1F"/>
    <w:rsid w:val="00FE5202"/>
    <w:rsid w:val="00FE707C"/>
    <w:rsid w:val="00FE78FE"/>
    <w:rsid w:val="00FE7BE3"/>
    <w:rsid w:val="00FE7EF6"/>
    <w:rsid w:val="00FF0832"/>
    <w:rsid w:val="00FF0B81"/>
    <w:rsid w:val="00FF4A7D"/>
    <w:rsid w:val="00FF5A6F"/>
    <w:rsid w:val="00FF6D38"/>
    <w:rsid w:val="00FF6DB6"/>
    <w:rsid w:val="00FF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36ACC"/>
  <w15:chartTrackingRefBased/>
  <w15:docId w15:val="{8D660A39-4F90-2049-B0D5-584E914C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B8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327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A8B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7836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E62B8"/>
    <w:rPr>
      <w:b/>
      <w:bCs/>
    </w:rPr>
  </w:style>
  <w:style w:type="paragraph" w:styleId="ListParagraph">
    <w:name w:val="List Paragraph"/>
    <w:basedOn w:val="Normal"/>
    <w:uiPriority w:val="34"/>
    <w:qFormat/>
    <w:rsid w:val="003A073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32B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BC9"/>
  </w:style>
  <w:style w:type="character" w:styleId="PageNumber">
    <w:name w:val="page number"/>
    <w:basedOn w:val="DefaultParagraphFont"/>
    <w:uiPriority w:val="99"/>
    <w:semiHidden/>
    <w:unhideWhenUsed/>
    <w:rsid w:val="00032BC9"/>
  </w:style>
  <w:style w:type="paragraph" w:styleId="Caption">
    <w:name w:val="caption"/>
    <w:basedOn w:val="Normal"/>
    <w:next w:val="Normal"/>
    <w:uiPriority w:val="35"/>
    <w:unhideWhenUsed/>
    <w:qFormat/>
    <w:rsid w:val="00DB41B8"/>
    <w:pPr>
      <w:spacing w:after="200"/>
    </w:pPr>
    <w:rPr>
      <w:i/>
      <w:iCs/>
      <w:color w:val="000000" w:themeColor="text1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8F17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78F"/>
  </w:style>
  <w:style w:type="character" w:customStyle="1" w:styleId="apple-converted-space">
    <w:name w:val="apple-converted-space"/>
    <w:basedOn w:val="DefaultParagraphFont"/>
    <w:rsid w:val="009133B0"/>
  </w:style>
  <w:style w:type="character" w:customStyle="1" w:styleId="Heading1Char">
    <w:name w:val="Heading 1 Char"/>
    <w:basedOn w:val="DefaultParagraphFont"/>
    <w:link w:val="Heading1"/>
    <w:uiPriority w:val="9"/>
    <w:rsid w:val="005B732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B1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B1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6B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B1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B10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B6"/>
  </w:style>
  <w:style w:type="character" w:customStyle="1" w:styleId="Heading2Char">
    <w:name w:val="Heading 2 Char"/>
    <w:basedOn w:val="DefaultParagraphFont"/>
    <w:link w:val="Heading2"/>
    <w:uiPriority w:val="9"/>
    <w:rsid w:val="00852A8B"/>
    <w:rPr>
      <w:rFonts w:ascii="Helvetica" w:eastAsiaTheme="majorEastAsia" w:hAnsi="Helvetic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7836"/>
    <w:rPr>
      <w:rFonts w:ascii="Helvetica" w:eastAsiaTheme="majorEastAsia" w:hAnsi="Helvetica" w:cstheme="majorBidi"/>
      <w:i/>
      <w:color w:val="000000" w:themeColor="text1"/>
      <w:sz w:val="20"/>
    </w:rPr>
  </w:style>
  <w:style w:type="character" w:styleId="PlaceholderText">
    <w:name w:val="Placeholder Text"/>
    <w:basedOn w:val="DefaultParagraphFont"/>
    <w:uiPriority w:val="99"/>
    <w:semiHidden/>
    <w:rsid w:val="002D5944"/>
    <w:rPr>
      <w:color w:val="808080"/>
    </w:rPr>
  </w:style>
  <w:style w:type="paragraph" w:styleId="Revision">
    <w:name w:val="Revision"/>
    <w:hidden/>
    <w:uiPriority w:val="99"/>
    <w:semiHidden/>
    <w:rsid w:val="00E677B5"/>
    <w:rPr>
      <w:rFonts w:ascii="Helvetica" w:hAnsi="Helvetica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DA6671"/>
    <w:pPr>
      <w:tabs>
        <w:tab w:val="left" w:pos="380"/>
        <w:tab w:val="left" w:pos="500"/>
        <w:tab w:val="left" w:pos="620"/>
      </w:tabs>
      <w:spacing w:after="240" w:line="240" w:lineRule="auto"/>
      <w:ind w:left="624" w:hanging="62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DE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DEA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42C3E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lang w:val="en-CA"/>
    </w:rPr>
  </w:style>
  <w:style w:type="paragraph" w:customStyle="1" w:styleId="SMHeading">
    <w:name w:val="SM Heading"/>
    <w:basedOn w:val="Heading1"/>
    <w:qFormat/>
    <w:rsid w:val="00B139D1"/>
    <w:pPr>
      <w:keepLines w:val="0"/>
      <w:spacing w:before="240" w:after="60" w:line="240" w:lineRule="auto"/>
      <w:jc w:val="left"/>
    </w:pPr>
    <w:rPr>
      <w:rFonts w:eastAsia="Times New Roman" w:cs="Times New Roman"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Caption"/>
    <w:qFormat/>
    <w:rsid w:val="00B139D1"/>
    <w:pPr>
      <w:spacing w:after="120" w:line="360" w:lineRule="auto"/>
    </w:pPr>
    <w:rPr>
      <w:rFonts w:eastAsia="Times New Roman" w:cs="Times New Roman"/>
      <w:bCs/>
      <w:iCs w:val="0"/>
      <w:color w:val="auto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8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9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3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29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2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2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3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6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8DD188-942D-4A8A-AE20-C4A67C22B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is Araujo, Renato</dc:creator>
  <cp:keywords/>
  <dc:description/>
  <cp:lastModifiedBy>Morais Araujo, Renato</cp:lastModifiedBy>
  <cp:revision>19</cp:revision>
  <cp:lastPrinted>2021-09-30T03:44:00Z</cp:lastPrinted>
  <dcterms:created xsi:type="dcterms:W3CDTF">2021-09-30T03:50:00Z</dcterms:created>
  <dcterms:modified xsi:type="dcterms:W3CDTF">2021-09-30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bea8267-0b97-3bba-9617-4a18c5e656ea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cology-letters</vt:lpwstr>
  </property>
  <property fmtid="{D5CDD505-2E9C-101B-9397-08002B2CF9AE}" pid="13" name="Mendeley Recent Style Name 4_1">
    <vt:lpwstr>Ecology Letters</vt:lpwstr>
  </property>
  <property fmtid="{D5CDD505-2E9C-101B-9397-08002B2CF9AE}" pid="14" name="Mendeley Recent Style Id 5_1">
    <vt:lpwstr>http://www.zotero.org/styles/frontiers-in-ecology-and-the-environment</vt:lpwstr>
  </property>
  <property fmtid="{D5CDD505-2E9C-101B-9397-08002B2CF9AE}" pid="15" name="Mendeley Recent Style Name 5_1">
    <vt:lpwstr>Frontiers in Ecology and the Environment</vt:lpwstr>
  </property>
  <property fmtid="{D5CDD505-2E9C-101B-9397-08002B2CF9AE}" pid="16" name="Mendeley Recent Style Id 6_1">
    <vt:lpwstr>http://www.zotero.org/styles/frontiers-in-marine-science</vt:lpwstr>
  </property>
  <property fmtid="{D5CDD505-2E9C-101B-9397-08002B2CF9AE}" pid="17" name="Mendeley Recent Style Name 6_1">
    <vt:lpwstr>Frontiers in Marine Science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biogeography</vt:lpwstr>
  </property>
  <property fmtid="{D5CDD505-2E9C-101B-9397-08002B2CF9AE}" pid="21" name="Mendeley Recent Style Name 8_1">
    <vt:lpwstr>Journal of Biogeography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ecology-letters</vt:lpwstr>
  </property>
  <property fmtid="{D5CDD505-2E9C-101B-9397-08002B2CF9AE}" pid="25" name="ZOTERO_PREF_1">
    <vt:lpwstr>&lt;data data-version="3" zotero-version="5.0.96.2"&gt;&lt;session id="MnbUhPDl"/&gt;&lt;style id="http://www.zotero.org/styles/plos-biology" hasBibliography="1" bibliographyStyleHasBeenSet="1"/&gt;&lt;prefs&gt;&lt;pref name="fieldType" value="Field"/&gt;&lt;pref name="dontAskDelayCitati</vt:lpwstr>
  </property>
  <property fmtid="{D5CDD505-2E9C-101B-9397-08002B2CF9AE}" pid="26" name="ZOTERO_PREF_2">
    <vt:lpwstr>onUpdates" value="true"/&gt;&lt;/prefs&gt;&lt;/data&gt;</vt:lpwstr>
  </property>
</Properties>
</file>